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8D7A" w14:textId="301FD62B" w:rsidR="00951119" w:rsidRDefault="00284361" w:rsidP="0095111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 FOR PUBLICATION</w:t>
      </w:r>
    </w:p>
    <w:p w14:paraId="25CCC653" w14:textId="77777777" w:rsidR="00F92369" w:rsidRDefault="00F92369" w:rsidP="0095111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694F09" w14:textId="77777777" w:rsidR="00731ACA" w:rsidRPr="00731ACA" w:rsidRDefault="00731ACA" w:rsidP="00731AC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 adaptable, </w:t>
      </w:r>
      <w:proofErr w:type="spellStart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monobody</w:t>
      </w:r>
      <w:proofErr w:type="spellEnd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-based biosensor scaffold with FRET output</w:t>
      </w:r>
    </w:p>
    <w:p w14:paraId="5509B986" w14:textId="77777777" w:rsidR="00731ACA" w:rsidRPr="00731ACA" w:rsidRDefault="00731ACA" w:rsidP="00731AC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1F3ECA" w14:textId="77777777" w:rsidR="00731ACA" w:rsidRPr="00731ACA" w:rsidRDefault="00731ACA" w:rsidP="00731AC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aria F. Presti, </w:t>
      </w:r>
      <w:proofErr w:type="spellStart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Jeung</w:t>
      </w:r>
      <w:proofErr w:type="spellEnd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Hoi Ha, Stewart N. </w:t>
      </w:r>
      <w:proofErr w:type="spellStart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Loh</w:t>
      </w:r>
      <w:proofErr w:type="spellEnd"/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</w:p>
    <w:p w14:paraId="56B8C7EA" w14:textId="77777777" w:rsidR="00731ACA" w:rsidRPr="00731ACA" w:rsidRDefault="00731ACA" w:rsidP="00731AC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9DA31A8" w14:textId="77777777" w:rsidR="00731ACA" w:rsidRPr="00731ACA" w:rsidRDefault="00731ACA" w:rsidP="00731AC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1ACA">
        <w:rPr>
          <w:rFonts w:ascii="Times New Roman" w:eastAsia="Times New Roman" w:hAnsi="Times New Roman" w:cs="Times New Roman"/>
          <w:b/>
          <w:bCs/>
          <w:sz w:val="24"/>
          <w:szCs w:val="24"/>
        </w:rPr>
        <w:t>Department of Biochemistry and Molecular Biology, SUNY Upstate Medical University, 750 East Adams Street, Syracuse, NY, 13210</w:t>
      </w:r>
    </w:p>
    <w:p w14:paraId="2D3AF2AF" w14:textId="77777777" w:rsidR="003323DC" w:rsidRDefault="003323DC" w:rsidP="0095111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3C0E6E" w14:textId="505AAA6C" w:rsidR="00B65638" w:rsidRDefault="003323DC" w:rsidP="0095111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OF CONTENTS</w:t>
      </w:r>
    </w:p>
    <w:p w14:paraId="39073E07" w14:textId="2537E549" w:rsidR="00436BF8" w:rsidRPr="00F92369" w:rsidRDefault="00F92369" w:rsidP="0095111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433C5">
        <w:rPr>
          <w:rFonts w:ascii="Times New Roman" w:eastAsia="Times New Roman" w:hAnsi="Times New Roman" w:cs="Times New Roman"/>
          <w:b/>
          <w:bCs/>
          <w:sz w:val="24"/>
          <w:szCs w:val="24"/>
        </w:rPr>
        <w:t>Amino acid sequences of</w:t>
      </w:r>
      <w:r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N3-AFF switche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4F1FD140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: Stability tuning of N-fold and cp-fold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36B59B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3: </w:t>
      </w:r>
      <w:r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inding affinities of FN3 and cpFN3 and validation of binding-null mutations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236190E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4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haracterization of FN3-AFF switches by size exclusion chromatography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5: </w:t>
      </w:r>
      <w:r w:rsidRPr="0B406CAC" w:rsidDel="006461F1">
        <w:rPr>
          <w:rFonts w:ascii="Times New Roman" w:eastAsia="Times New Roman" w:hAnsi="Times New Roman" w:cs="Times New Roman"/>
          <w:b/>
          <w:bCs/>
          <w:sz w:val="24"/>
          <w:szCs w:val="24"/>
        </w:rPr>
        <w:t>FN3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FF</w:t>
      </w:r>
      <w:r w:rsidRPr="00667AF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Ra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2955B23">
        <w:rPr>
          <w:rFonts w:ascii="Times New Roman" w:eastAsia="Times New Roman" w:hAnsi="Times New Roman" w:cs="Times New Roman"/>
          <w:b/>
          <w:bCs/>
          <w:sz w:val="24"/>
          <w:szCs w:val="24"/>
        </w:rPr>
        <w:t>bou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-Ras with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Pr="00451B2F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d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= </w:t>
      </w:r>
      <w:r w:rsidRPr="02955B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423 ± 200 </w:t>
      </w:r>
      <w:proofErr w:type="spellStart"/>
      <w:r w:rsidRPr="02955B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M</w:t>
      </w:r>
      <w:r w:rsidRPr="02955B2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/>
      </w:r>
      <w:r w:rsidRPr="00B414E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B406CA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6E7A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N3</w:t>
      </w:r>
      <w:r w:rsidRPr="00492A8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WDR5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tained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ligand binding activity after insertion of </w:t>
      </w: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pYFP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1A712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/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1A7129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S7:</w:t>
      </w:r>
      <w:r w:rsidR="001A7129" w:rsidRPr="0B406CAC" w:rsidDel="00D917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A7129">
        <w:rPr>
          <w:rFonts w:ascii="Times New Roman" w:eastAsia="Times New Roman" w:hAnsi="Times New Roman" w:cs="Times New Roman"/>
          <w:b/>
          <w:bCs/>
          <w:sz w:val="24"/>
          <w:szCs w:val="24"/>
        </w:rPr>
        <w:t>The t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urn</w:t>
      </w:r>
      <w:r w:rsidR="001A7129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on rate of FN3-AFF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GE </w:t>
      </w:r>
      <w:r w:rsidR="001A7129">
        <w:rPr>
          <w:rFonts w:ascii="Times New Roman" w:eastAsia="Times New Roman" w:hAnsi="Times New Roman" w:cs="Times New Roman"/>
          <w:b/>
          <w:bCs/>
          <w:sz w:val="24"/>
          <w:szCs w:val="24"/>
        </w:rPr>
        <w:t>did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ot</w:t>
      </w:r>
      <w:r w:rsidR="001A71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pend on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DR5</w:t>
      </w:r>
      <w:r w:rsidR="001A71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A7129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concentration</w:t>
      </w:r>
      <w:r w:rsidR="001A7129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07BD5FD6" w14:textId="5C0A5EA1" w:rsidR="00B65638" w:rsidRDefault="00B6563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4DF0D34" w14:textId="5CEB29CB" w:rsidR="00B65638" w:rsidRPr="00B65638" w:rsidRDefault="00B65638" w:rsidP="00951119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65638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A</w:t>
      </w:r>
    </w:p>
    <w:p w14:paraId="20DE150E" w14:textId="16069486" w:rsidR="009613B2" w:rsidRDefault="009613B2" w:rsidP="0B406CAC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inline distT="0" distB="0" distL="114300" distR="114300" wp14:anchorId="5E5F4931" wp14:editId="1B018D35">
                <wp:extent cx="5731977" cy="4170372"/>
                <wp:effectExtent l="0" t="0" r="0" b="0"/>
                <wp:docPr id="1393929657" name="TextBox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C8A95A-082C-2985-45CC-DFAEC74672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977" cy="417037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5C9A1B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H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2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M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K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PYSSSAYTVTGLKPGTEYEF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WGEDSA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FM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SGS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60</w:t>
                            </w:r>
                          </w:p>
                          <w:p w14:paraId="0990E4EA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SUMO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M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K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PYSSSAYTVTGLKPGTEYEF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-----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STW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SG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5</w:t>
                            </w:r>
                          </w:p>
                          <w:p w14:paraId="16AA9617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WDR5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M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Q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PYSSSAYTVTGLKPGTEYEF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YQGG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WHP-Y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SG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9</w:t>
                            </w:r>
                          </w:p>
                          <w:p w14:paraId="294CA2DC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hRa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M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Q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VPYSSSAYTVTGLKPGTEYEF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WGWHGQV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red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SG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57</w:t>
                            </w:r>
                          </w:p>
                          <w:p w14:paraId="7C1095BB" w14:textId="31B2FEC5" w:rsidR="00951119" w:rsidRDefault="00E76581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::* 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***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**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*            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</w:t>
                            </w:r>
                          </w:p>
                          <w:p w14:paraId="234D0F89" w14:textId="3C507B11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E loop                    FG loop</w:t>
                            </w:r>
                          </w:p>
                          <w:p w14:paraId="5E59C41F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H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2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ASGGATGGSG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GSPSVPGNLRVTDVTSTSVTLSWD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PMSSSS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Y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YRVEYREA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CGEW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20</w:t>
                            </w:r>
                          </w:p>
                          <w:p w14:paraId="34C5D2CC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SUMO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ASGGATGGSG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GSPSVPGNLRVTDVTSTSVTLSWD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GR--WF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E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YRVEYREA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13</w:t>
                            </w:r>
                          </w:p>
                          <w:p w14:paraId="2434A76A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WDR5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ASGGATGGSG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GSPSVPGNLRVTDVTSTSVTLSWD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PAV--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V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YRVEYREA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17</w:t>
                            </w:r>
                          </w:p>
                          <w:p w14:paraId="1307560B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hRa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ack"/>
                              </w:rPr>
                              <w:t>GGASGGATGGSG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GSPSVPGNLRVTDVTSTSVTLSWD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PAV--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7030A0"/>
                                <w:kern w:val="24"/>
                                <w:sz w:val="21"/>
                                <w:szCs w:val="21"/>
                              </w:rPr>
                              <w:t>D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Magenta"/>
                              </w:rPr>
                              <w:t>YRVEYREA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CGEW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15</w:t>
                            </w:r>
                          </w:p>
                          <w:p w14:paraId="1B7C90E1" w14:textId="3AE48E41" w:rsidR="00951119" w:rsidRDefault="00E76581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**********************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*      * :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*</w:t>
                            </w:r>
                          </w:p>
                          <w:p w14:paraId="14CEDA03" w14:textId="7BDBF292" w:rsidR="00951119" w:rsidRDefault="009D43A4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                       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BC loop</w:t>
                            </w:r>
                          </w:p>
                          <w:p w14:paraId="5E8E697F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H</w:t>
                            </w:r>
                            <w:proofErr w:type="gram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2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K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PYSSSAYTVTGLKPGTEYEG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WGEDSAGYMFM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Gray"/>
                              </w:rPr>
                              <w:t>LEHHHHHHHH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80</w:t>
                            </w:r>
                          </w:p>
                          <w:p w14:paraId="1872271F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SUMO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K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PYSSSAYTVTGLKPGTEYEG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HY-----WSTWY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Gray"/>
                              </w:rPr>
                              <w:t>LEHHHHHHH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68</w:t>
                            </w:r>
                          </w:p>
                          <w:p w14:paraId="6E539F02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WDR5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Q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PYSSSAYTVTGLKPGTEYEG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YQGGGR-WHPYG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Gray"/>
                              </w:rPr>
                              <w:t>LEHHHHHHH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76</w:t>
                            </w:r>
                          </w:p>
                          <w:p w14:paraId="19080C43" w14:textId="77777777" w:rsidR="00951119" w:rsidRDefault="00951119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proofErr w:type="spellStart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hRa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QK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VPYSSSAYTVTGLKPGTEYEGRVYA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kern w:val="24"/>
                                <w:sz w:val="21"/>
                                <w:szCs w:val="21"/>
                              </w:rPr>
                              <w:t>WGWHGQVYY-YM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blue"/>
                              </w:rPr>
                              <w:t>SPSSVSVTT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  <w:highlight w:val="darkGray"/>
                              </w:rPr>
                              <w:t>LEHHHHHHHH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FFFFFF" w:themeColor="background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74</w:t>
                            </w:r>
                          </w:p>
                          <w:p w14:paraId="64CB159E" w14:textId="6D32206A" w:rsidR="00951119" w:rsidRDefault="00E76581" w:rsidP="00951119">
                            <w:pPr>
                              <w:spacing w:after="60"/>
                              <w:jc w:val="center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::* 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***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66FF33"/>
                                <w:kern w:val="24"/>
                                <w:sz w:val="21"/>
                                <w:szCs w:val="21"/>
                              </w:rPr>
                              <w:t>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  <w:u w:val="single"/>
                              </w:rPr>
                              <w:t>*       :    **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*****************</w:t>
                            </w:r>
                          </w:p>
                          <w:p w14:paraId="5E093FD7" w14:textId="7AAFCAC7" w:rsidR="00951119" w:rsidRDefault="007F3FB6" w:rsidP="007F3FB6">
                            <w:pP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        </w:t>
                            </w:r>
                            <w:r w:rsidR="00951119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E loop                    FG loo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E5F4931" id="_x0000_t202" coordsize="21600,21600" o:spt="202" path="m,l,21600r21600,l21600,xe">
                <v:stroke joinstyle="miter"/>
                <v:path gradientshapeok="t" o:connecttype="rect"/>
              </v:shapetype>
              <v:shape id="TextBox 26" o:spid="_x0000_s1026" type="#_x0000_t202" style="width:451.35pt;height:328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" filled="f" stroked="f">
                <v:textbox style="mso-fit-shape-to-text:t">
                  <w:txbxContent>
                    <w:p w14:paraId="665C9A1B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SH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2 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M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K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PYSSSAYTVTGLKPGTEYEF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WGEDSA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FM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SGS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60</w:t>
                      </w:r>
                    </w:p>
                    <w:p w14:paraId="0990E4EA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SUMO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M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K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PYSSSAYTVTGLKPGTEYEF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-----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STW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SG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55</w:t>
                      </w:r>
                    </w:p>
                    <w:p w14:paraId="16AA9617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WDR5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M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Q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PYSSSAYTVTGLKPGTEYEF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YQGG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WHP-Y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SG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59</w:t>
                      </w:r>
                    </w:p>
                    <w:p w14:paraId="294CA2DC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hRa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M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Q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VPYSSSAYTVTGLKPGTEYEF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WGWHGQV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-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  <w:u w:val="single"/>
                        </w:rPr>
                        <w:t>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21"/>
                          <w:szCs w:val="21"/>
                        </w:rPr>
                        <w:t>M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red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SG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57</w:t>
                      </w:r>
                    </w:p>
                    <w:p w14:paraId="7C1095BB" w14:textId="31B2FEC5" w:rsidR="00951119" w:rsidRDefault="00E76581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::* 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</w:rPr>
                        <w:t>***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**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</w:rPr>
                        <w:t>*            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</w:t>
                      </w:r>
                    </w:p>
                    <w:p w14:paraId="234D0F89" w14:textId="3C507B11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DE loop                    FG loop</w:t>
                      </w:r>
                    </w:p>
                    <w:p w14:paraId="5E59C41F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SH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2 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ASGGATGGSG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GSPSVPGNLRVTDVTSTSVTLSWD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PMSSSS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Y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YRVEYREA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CGEW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20</w:t>
                      </w:r>
                    </w:p>
                    <w:p w14:paraId="34C5D2CC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SUMO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ASGGATGGSG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GSPSVPGNLRVTDVTSTSVTLSWD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GR--WF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E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YRVEYREA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13</w:t>
                      </w:r>
                    </w:p>
                    <w:p w14:paraId="2434A76A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WDR5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ASGGATGGSG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GSPSVPGNLRVTDVTSTSVTLSWD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PAV--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V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YRVEYREA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17</w:t>
                      </w:r>
                    </w:p>
                    <w:p w14:paraId="1307560B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hRa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ack"/>
                        </w:rPr>
                        <w:t>GGASGGATGGSG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GSPSVPGNLRVTDVTSTSVTLSWD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PAV--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7030A0"/>
                          <w:kern w:val="24"/>
                          <w:sz w:val="21"/>
                          <w:szCs w:val="21"/>
                        </w:rPr>
                        <w:t>D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Magenta"/>
                        </w:rPr>
                        <w:t>YRVEYREA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CGEW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15</w:t>
                      </w:r>
                    </w:p>
                    <w:p w14:paraId="1B7C90E1" w14:textId="3AE48E41" w:rsidR="00951119" w:rsidRDefault="00E76581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**********************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</w:rPr>
                        <w:t>*      * :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*</w:t>
                      </w:r>
                    </w:p>
                    <w:p w14:paraId="14CEDA03" w14:textId="7BDBF292" w:rsidR="00951119" w:rsidRDefault="009D43A4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                       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BC loop</w:t>
                      </w:r>
                    </w:p>
                    <w:p w14:paraId="5E8E697F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SH</w:t>
                      </w:r>
                      <w:proofErr w:type="gram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2 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K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PYSSSAYTVTGLKPGTEYEG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WGEDSAGYMFM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Gray"/>
                        </w:rPr>
                        <w:t>LEHHHHHHHH</w:t>
                      </w:r>
                      <w:proofErr w:type="gramEnd"/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80</w:t>
                      </w:r>
                    </w:p>
                    <w:p w14:paraId="1872271F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SUMO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K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PYSSSAYTVTGLKPGTEYEG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HY-----WSTWY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Gray"/>
                        </w:rPr>
                        <w:t>LEHHHHHHH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68</w:t>
                      </w:r>
                    </w:p>
                    <w:p w14:paraId="6E539F02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WDR5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Q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PYSSSAYTVTGLKPGTEYEG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YQGGGR-WHPYG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Gray"/>
                        </w:rPr>
                        <w:t>LEHHHHHHH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76</w:t>
                      </w:r>
                    </w:p>
                    <w:p w14:paraId="19080C43" w14:textId="77777777" w:rsidR="00951119" w:rsidRDefault="00951119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hRa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QK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E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VPYSSSAYTVTGLKPGTEYEGRVYA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kern w:val="24"/>
                          <w:sz w:val="21"/>
                          <w:szCs w:val="21"/>
                        </w:rPr>
                        <w:t>WGWHGQVYY-YM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blue"/>
                        </w:rPr>
                        <w:t>SPSSVSVTT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  <w:highlight w:val="darkGray"/>
                        </w:rPr>
                        <w:t>LEHHHHHHHH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FFFFFF" w:themeColor="background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174</w:t>
                      </w:r>
                    </w:p>
                    <w:p w14:paraId="64CB159E" w14:textId="6D32206A" w:rsidR="00951119" w:rsidRDefault="00E76581" w:rsidP="00951119">
                      <w:pPr>
                        <w:spacing w:after="60"/>
                        <w:jc w:val="center"/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::* 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</w:rPr>
                        <w:t>***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66FF33"/>
                          <w:kern w:val="24"/>
                          <w:sz w:val="21"/>
                          <w:szCs w:val="21"/>
                        </w:rPr>
                        <w:t>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  <w:u w:val="single"/>
                        </w:rPr>
                        <w:t>*       :    **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*****************</w:t>
                      </w:r>
                    </w:p>
                    <w:p w14:paraId="5E093FD7" w14:textId="7AAFCAC7" w:rsidR="00951119" w:rsidRDefault="007F3FB6" w:rsidP="007F3FB6">
                      <w:pP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        </w:t>
                      </w:r>
                      <w:r w:rsidR="00951119">
                        <w:rPr>
                          <w:rFonts w:ascii="Courier New" w:hAnsi="Courier New" w:cs="Courier New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DE loop                    FG loop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7A18750" w14:textId="2855F59A" w:rsidR="00B65638" w:rsidRPr="00B91C94" w:rsidRDefault="00B65638" w:rsidP="003C5042">
      <w:pPr>
        <w:pStyle w:val="NormalWeb"/>
        <w:spacing w:before="0" w:beforeAutospacing="0" w:after="0" w:afterAutospacing="0" w:line="259" w:lineRule="auto"/>
        <w:rPr>
          <w:rFonts w:eastAsia="Calibri"/>
          <w:b/>
          <w:bCs/>
          <w:color w:val="000000"/>
          <w:kern w:val="24"/>
          <w:sz w:val="28"/>
          <w:szCs w:val="28"/>
        </w:rPr>
      </w:pPr>
      <w:r>
        <w:rPr>
          <w:rFonts w:eastAsia="Calibri"/>
          <w:b/>
          <w:bCs/>
          <w:color w:val="000000"/>
          <w:kern w:val="24"/>
          <w:sz w:val="28"/>
          <w:szCs w:val="28"/>
        </w:rPr>
        <w:t>B</w:t>
      </w:r>
    </w:p>
    <w:p w14:paraId="211006F4" w14:textId="4AE894CE" w:rsidR="002B6630" w:rsidRPr="002B6630" w:rsidRDefault="002B6630" w:rsidP="00B65638">
      <w:pPr>
        <w:pStyle w:val="NormalWeb"/>
        <w:spacing w:before="0" w:beforeAutospacing="0" w:after="0" w:afterAutospacing="0" w:line="259" w:lineRule="auto"/>
        <w:ind w:left="720"/>
        <w:rPr>
          <w:sz w:val="22"/>
          <w:szCs w:val="22"/>
        </w:rPr>
      </w:pP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>M</w:t>
      </w:r>
      <w:r w:rsidRPr="002B6630">
        <w:rPr>
          <w:rFonts w:ascii="Courier New" w:eastAsia="Calibri" w:hAnsi="Courier New" w:cs="Calibri"/>
          <w:b/>
          <w:color w:val="00B050"/>
          <w:kern w:val="24"/>
          <w:sz w:val="22"/>
          <w:szCs w:val="22"/>
        </w:rPr>
        <w:t xml:space="preserve">GSKGEELFGGIVPILVELEGDVNGHKFSVSGEGEGDATYGKLTLKFICT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00B050"/>
          <w:kern w:val="24"/>
          <w:sz w:val="22"/>
          <w:szCs w:val="22"/>
        </w:rPr>
        <w:t xml:space="preserve">TGKLPVPWPTLVTTLTWGVQCFSRYPDHMKQHDFFKSVMPEGYVQERTIF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1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00B050"/>
          <w:kern w:val="24"/>
          <w:sz w:val="22"/>
          <w:szCs w:val="22"/>
        </w:rPr>
        <w:t xml:space="preserve">FKDDGNYKTRAEVKFEGDTLVNRIELKGIDFKEDGNILGHKLEYNYISHN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1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00B050"/>
          <w:kern w:val="24"/>
          <w:sz w:val="22"/>
          <w:szCs w:val="22"/>
        </w:rPr>
        <w:t xml:space="preserve">VYITADKQKNGIKANFKARHNITDGSVQLADHYQQNTPIGDGPVILPDNH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2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00B050"/>
          <w:kern w:val="24"/>
          <w:sz w:val="22"/>
          <w:szCs w:val="22"/>
        </w:rPr>
        <w:t>YLSTQSALSKDPNEKRDHMVLLEFVTAAGITHGMDELYK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  <w:u w:val="single"/>
        </w:rPr>
        <w:t>GGGSG</w:t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red"/>
        </w:rPr>
        <w:t>GEWQKV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 xml:space="preserve"> 2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red"/>
        </w:rPr>
        <w:t>KVPYSSSAYTVTGLKPGTEYEFRVYA</w:t>
      </w:r>
      <w:r w:rsidRPr="002B6630">
        <w:rPr>
          <w:rFonts w:ascii="Courier New" w:eastAsia="Calibri" w:hAnsi="Courier New" w:cs="Calibri"/>
          <w:b/>
          <w:color w:val="FF0000"/>
          <w:kern w:val="24"/>
          <w:sz w:val="22"/>
          <w:szCs w:val="22"/>
        </w:rPr>
        <w:t>YQGGG</w:t>
      </w:r>
      <w:r w:rsidRPr="002B6630">
        <w:rPr>
          <w:rFonts w:ascii="Courier New" w:eastAsia="Calibri" w:hAnsi="Courier New" w:cs="Calibri"/>
          <w:b/>
          <w:color w:val="FF0000"/>
          <w:kern w:val="24"/>
          <w:sz w:val="22"/>
          <w:szCs w:val="22"/>
          <w:u w:val="single"/>
        </w:rPr>
        <w:t>A</w:t>
      </w:r>
      <w:r w:rsidRPr="002B6630">
        <w:rPr>
          <w:rFonts w:ascii="Courier New" w:eastAsia="Calibri" w:hAnsi="Courier New" w:cs="Calibri"/>
          <w:b/>
          <w:color w:val="FF0000"/>
          <w:kern w:val="24"/>
          <w:sz w:val="22"/>
          <w:szCs w:val="22"/>
        </w:rPr>
        <w:t>WHPYG</w:t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red"/>
        </w:rPr>
        <w:t>SPSSVSVTT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  <w:u w:val="single"/>
        </w:rPr>
        <w:t>GGSG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 xml:space="preserve"> 3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  <w:u w:val="single"/>
        </w:rPr>
        <w:t>SGGASGGATGGSGG</w:t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darkMagenta"/>
        </w:rPr>
        <w:t>GSPSVPGNLRVTDVTSTSVTLSWDA</w:t>
      </w:r>
      <w:r w:rsidRPr="002B6630">
        <w:rPr>
          <w:rFonts w:ascii="Courier New" w:eastAsia="Calibri" w:hAnsi="Courier New" w:cs="Calibri"/>
          <w:b/>
          <w:color w:val="7030A0"/>
          <w:kern w:val="24"/>
          <w:sz w:val="22"/>
          <w:szCs w:val="22"/>
        </w:rPr>
        <w:t>PAVTVVH</w:t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darkMagenta"/>
        </w:rPr>
        <w:t>YRVE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 xml:space="preserve"> 3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darkMagenta"/>
        </w:rPr>
        <w:t>YREAG</w:t>
      </w:r>
      <w:r w:rsidRPr="002B6630">
        <w:rPr>
          <w:rFonts w:ascii="Courier New" w:eastAsia="Calibri" w:hAnsi="Courier New" w:cs="Calibri"/>
          <w:b/>
          <w:color w:val="E3E300"/>
          <w:kern w:val="24"/>
          <w:sz w:val="22"/>
          <w:szCs w:val="22"/>
        </w:rPr>
        <w:t>LPDNHYLSYQSVLSKDPNEKRDHMVLLEFVTAAGITLGMDELYKG</w:t>
      </w:r>
      <w:r w:rsidRPr="002B6630">
        <w:rPr>
          <w:rFonts w:ascii="Courier New" w:eastAsia="Calibri" w:hAnsi="Courier New" w:cs="Calibri"/>
          <w:b/>
          <w:color w:val="FFFF00"/>
          <w:kern w:val="24"/>
          <w:sz w:val="22"/>
          <w:szCs w:val="22"/>
        </w:rPr>
        <w:t xml:space="preserve">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4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E3E300"/>
          <w:kern w:val="24"/>
          <w:sz w:val="22"/>
          <w:szCs w:val="22"/>
        </w:rPr>
        <w:t>GGSGGMVSKGEELFTGVVPILVELDGDVNGHKFSVRGEGEGDATNGKLTL</w:t>
      </w:r>
      <w:r w:rsidRPr="002B6630">
        <w:rPr>
          <w:rFonts w:ascii="Courier New" w:eastAsia="Calibri" w:hAnsi="Courier New" w:cs="Calibri"/>
          <w:b/>
          <w:color w:val="FFFF00"/>
          <w:kern w:val="24"/>
          <w:sz w:val="22"/>
          <w:szCs w:val="22"/>
        </w:rPr>
        <w:t xml:space="preserve">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4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E3E300"/>
          <w:kern w:val="24"/>
          <w:sz w:val="22"/>
          <w:szCs w:val="22"/>
        </w:rPr>
        <w:t>KLICTTGKLPVPWPTLVTTLGYGLACFSRYPDHMKQHDFFKSAMPEGYVQ</w:t>
      </w:r>
      <w:r w:rsidRPr="002B6630">
        <w:rPr>
          <w:rFonts w:ascii="Courier New" w:eastAsia="Calibri" w:hAnsi="Courier New" w:cs="Calibri"/>
          <w:b/>
          <w:color w:val="FFFF00"/>
          <w:kern w:val="24"/>
          <w:sz w:val="22"/>
          <w:szCs w:val="22"/>
        </w:rPr>
        <w:t xml:space="preserve">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5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E3E300"/>
          <w:kern w:val="24"/>
          <w:sz w:val="22"/>
          <w:szCs w:val="22"/>
        </w:rPr>
        <w:t>ERTISFKDDGTYKTRAEVKFEGDTLVNRIELKGIDFKEDGNILGHKLEYN</w:t>
      </w:r>
      <w:r w:rsidRPr="002B6630">
        <w:rPr>
          <w:rFonts w:ascii="Courier New" w:eastAsia="Calibri" w:hAnsi="Courier New" w:cs="Calibri"/>
          <w:b/>
          <w:color w:val="FFFF00"/>
          <w:kern w:val="24"/>
          <w:sz w:val="22"/>
          <w:szCs w:val="22"/>
        </w:rPr>
        <w:t xml:space="preserve"> </w:t>
      </w:r>
      <w:r w:rsidRPr="002B6630">
        <w:rPr>
          <w:rFonts w:ascii="Courier New" w:eastAsia="Calibri" w:hAnsi="Courier New" w:cs="Calibri"/>
          <w:b/>
          <w:color w:val="0D0D0D"/>
          <w:kern w:val="24"/>
          <w:sz w:val="22"/>
          <w:szCs w:val="22"/>
        </w:rPr>
        <w:t>5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E3E300"/>
          <w:kern w:val="24"/>
          <w:sz w:val="22"/>
          <w:szCs w:val="22"/>
        </w:rPr>
        <w:t>FNSHNVYITADKQKNGIKANFKIRHNVEDGSVQLADHYQQNTPIGDGPVL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 xml:space="preserve"> 60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blue"/>
        </w:rPr>
        <w:t>GEWQKVKVPYSSSAYTVTGLKPGTEYEGRVYA</w:t>
      </w:r>
      <w:r w:rsidRPr="002B6630">
        <w:rPr>
          <w:rFonts w:ascii="Courier New" w:eastAsia="Calibri" w:hAnsi="Courier New" w:cs="Calibri"/>
          <w:b/>
          <w:color w:val="0000FF"/>
          <w:kern w:val="24"/>
          <w:sz w:val="22"/>
          <w:szCs w:val="22"/>
        </w:rPr>
        <w:t>YQGGGRWHPYG</w:t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blue"/>
        </w:rPr>
        <w:t>SPSSVSV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t xml:space="preserve"> 650</w:t>
      </w:r>
      <w:r w:rsidRPr="002B6630">
        <w:rPr>
          <w:rFonts w:ascii="Courier New" w:eastAsia="Calibri" w:hAnsi="Courier New" w:cs="Calibri"/>
          <w:b/>
          <w:bCs/>
          <w:color w:val="000000"/>
          <w:kern w:val="24"/>
          <w:sz w:val="22"/>
          <w:szCs w:val="22"/>
        </w:rPr>
        <w:br/>
      </w:r>
      <w:r w:rsidRPr="002B6630">
        <w:rPr>
          <w:rFonts w:ascii="Courier New" w:eastAsia="Calibri" w:hAnsi="Courier New" w:cs="Calibri"/>
          <w:b/>
          <w:color w:val="FFFFFF"/>
          <w:kern w:val="24"/>
          <w:sz w:val="22"/>
          <w:szCs w:val="22"/>
          <w:highlight w:val="blue"/>
        </w:rPr>
        <w:t>TTLEHHHHHHHH</w:t>
      </w:r>
    </w:p>
    <w:p w14:paraId="0E9ED8E3" w14:textId="77777777" w:rsidR="006E7A04" w:rsidRDefault="006E7A04" w:rsidP="00951119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F59186" w14:textId="77777777" w:rsidR="006E7A04" w:rsidRDefault="006E7A04" w:rsidP="00951119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E96A28" w14:textId="1768937D" w:rsidR="009613B2" w:rsidRDefault="009613B2" w:rsidP="00951119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:</w:t>
      </w:r>
      <w:r w:rsidR="00E433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433C5" w:rsidRPr="00E433C5">
        <w:rPr>
          <w:rFonts w:ascii="Times New Roman" w:eastAsia="Times New Roman" w:hAnsi="Times New Roman" w:cs="Times New Roman"/>
          <w:b/>
          <w:bCs/>
          <w:sz w:val="24"/>
          <w:szCs w:val="24"/>
        </w:rPr>
        <w:t>Amino acid sequences of</w:t>
      </w:r>
      <w:r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N3-AFF </w:t>
      </w:r>
      <w:r w:rsidR="0098015B"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>switches</w:t>
      </w:r>
      <w:r w:rsidRPr="004A3F7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A3F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B3A5E" w:rsidRPr="00DB3A5E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="270231E5" w:rsidRPr="00DB3A5E">
        <w:rPr>
          <w:rFonts w:ascii="Times New Roman" w:eastAsia="Times New Roman" w:hAnsi="Times New Roman" w:cs="Times New Roman"/>
          <w:b/>
          <w:bCs/>
          <w:sz w:val="24"/>
          <w:szCs w:val="24"/>
        </w:rPr>
        <w:t>A)</w:t>
      </w:r>
      <w:r w:rsidR="270231E5" w:rsidRPr="044A7B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5C4B">
        <w:rPr>
          <w:rFonts w:ascii="Times New Roman" w:eastAsia="Times New Roman" w:hAnsi="Times New Roman" w:cs="Times New Roman"/>
          <w:sz w:val="24"/>
          <w:szCs w:val="24"/>
        </w:rPr>
        <w:t>FN3</w:t>
      </w:r>
      <w:r w:rsidR="008414FF">
        <w:rPr>
          <w:rFonts w:ascii="Times New Roman" w:eastAsia="Times New Roman" w:hAnsi="Times New Roman" w:cs="Times New Roman"/>
          <w:sz w:val="24"/>
          <w:szCs w:val="24"/>
        </w:rPr>
        <w:t>-AFF</w:t>
      </w:r>
      <w:r w:rsidR="007E5C4B" w:rsidRPr="00872E0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H2</w:t>
      </w:r>
      <w:r w:rsidR="008414FF">
        <w:rPr>
          <w:rFonts w:ascii="Times New Roman" w:eastAsia="Times New Roman" w:hAnsi="Times New Roman" w:cs="Times New Roman"/>
          <w:sz w:val="24"/>
          <w:szCs w:val="24"/>
        </w:rPr>
        <w:t>, FN3-AFF</w:t>
      </w:r>
      <w:r w:rsidR="008414FF" w:rsidRPr="00872E0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UMO</w:t>
      </w:r>
      <w:r w:rsidR="008414FF">
        <w:rPr>
          <w:rFonts w:ascii="Times New Roman" w:eastAsia="Times New Roman" w:hAnsi="Times New Roman" w:cs="Times New Roman"/>
          <w:sz w:val="24"/>
          <w:szCs w:val="24"/>
        </w:rPr>
        <w:t>, and FN3-AFF</w:t>
      </w:r>
      <w:r w:rsidR="008414FF" w:rsidRPr="00872E0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DR5</w:t>
      </w:r>
      <w:r w:rsidR="00E433C5">
        <w:rPr>
          <w:rFonts w:ascii="Times New Roman" w:eastAsia="Times New Roman" w:hAnsi="Times New Roman" w:cs="Times New Roman"/>
          <w:sz w:val="24"/>
          <w:szCs w:val="24"/>
        </w:rPr>
        <w:t xml:space="preserve"> are shown with colors </w:t>
      </w:r>
      <w:r w:rsidR="00992835">
        <w:rPr>
          <w:rFonts w:ascii="Times New Roman" w:eastAsia="Times New Roman" w:hAnsi="Times New Roman" w:cs="Times New Roman"/>
          <w:sz w:val="24"/>
          <w:szCs w:val="24"/>
        </w:rPr>
        <w:t xml:space="preserve">corresponding to regions shown </w:t>
      </w:r>
      <w:r w:rsidR="00872E0D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0E4906" w:rsidRPr="004A3F73">
        <w:rPr>
          <w:rFonts w:ascii="Times New Roman" w:eastAsia="Times New Roman" w:hAnsi="Times New Roman" w:cs="Times New Roman"/>
          <w:sz w:val="24"/>
          <w:szCs w:val="24"/>
        </w:rPr>
        <w:t>Figure 1</w:t>
      </w:r>
      <w:r w:rsidR="00872E0D">
        <w:rPr>
          <w:rFonts w:ascii="Times New Roman" w:eastAsia="Times New Roman" w:hAnsi="Times New Roman" w:cs="Times New Roman"/>
          <w:sz w:val="24"/>
          <w:szCs w:val="24"/>
        </w:rPr>
        <w:t>,</w:t>
      </w:r>
      <w:r w:rsidR="000E4906" w:rsidRPr="004A3F73">
        <w:rPr>
          <w:rFonts w:ascii="Times New Roman" w:eastAsia="Times New Roman" w:hAnsi="Times New Roman" w:cs="Times New Roman"/>
          <w:sz w:val="24"/>
          <w:szCs w:val="24"/>
        </w:rPr>
        <w:t xml:space="preserve"> as follows: r</w:t>
      </w:r>
      <w:r w:rsidR="009248BA" w:rsidRPr="004A3F73">
        <w:rPr>
          <w:rFonts w:ascii="Times New Roman" w:eastAsia="Times New Roman" w:hAnsi="Times New Roman" w:cs="Times New Roman"/>
          <w:sz w:val="24"/>
          <w:szCs w:val="24"/>
        </w:rPr>
        <w:t>e</w:t>
      </w:r>
      <w:r w:rsidR="00AC7E65" w:rsidRPr="004A3F73">
        <w:rPr>
          <w:rFonts w:ascii="Times New Roman" w:eastAsia="Times New Roman" w:hAnsi="Times New Roman" w:cs="Times New Roman"/>
          <w:sz w:val="24"/>
          <w:szCs w:val="24"/>
        </w:rPr>
        <w:t>d</w:t>
      </w:r>
      <w:r w:rsidR="00AC035B" w:rsidRPr="004A3F7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13BD7" w:rsidRPr="004A3F73">
        <w:rPr>
          <w:rFonts w:ascii="Times New Roman" w:eastAsia="Times New Roman" w:hAnsi="Times New Roman" w:cs="Times New Roman"/>
          <w:sz w:val="24"/>
          <w:szCs w:val="24"/>
        </w:rPr>
        <w:t>duplicated</w:t>
      </w:r>
      <w:r w:rsidR="00AC035B" w:rsidRPr="004A3F73">
        <w:rPr>
          <w:rFonts w:ascii="Times New Roman" w:eastAsia="Times New Roman" w:hAnsi="Times New Roman" w:cs="Times New Roman"/>
          <w:sz w:val="24"/>
          <w:szCs w:val="24"/>
        </w:rPr>
        <w:t xml:space="preserve"> sequence (cp-fold); </w:t>
      </w:r>
      <w:r w:rsidR="00771B64" w:rsidRPr="004A3F73">
        <w:rPr>
          <w:rFonts w:ascii="Times New Roman" w:eastAsia="Times New Roman" w:hAnsi="Times New Roman" w:cs="Times New Roman"/>
          <w:sz w:val="24"/>
          <w:szCs w:val="24"/>
        </w:rPr>
        <w:t xml:space="preserve">black, 18-AA linker; </w:t>
      </w:r>
      <w:r w:rsidR="00AD3AA9" w:rsidRPr="004A3F73">
        <w:rPr>
          <w:rFonts w:ascii="Times New Roman" w:eastAsia="Times New Roman" w:hAnsi="Times New Roman" w:cs="Times New Roman"/>
          <w:sz w:val="24"/>
          <w:szCs w:val="24"/>
        </w:rPr>
        <w:t>purple, shared sequence</w:t>
      </w:r>
      <w:r w:rsidR="00B13BD7" w:rsidRPr="004A3F73">
        <w:rPr>
          <w:rFonts w:ascii="Times New Roman" w:eastAsia="Times New Roman" w:hAnsi="Times New Roman" w:cs="Times New Roman"/>
          <w:sz w:val="24"/>
          <w:szCs w:val="24"/>
        </w:rPr>
        <w:t>; blue, duplicated sequence (N-fold)</w:t>
      </w:r>
      <w:r w:rsidR="003A1296" w:rsidRPr="004A3F73">
        <w:rPr>
          <w:rFonts w:ascii="Times New Roman" w:eastAsia="Times New Roman" w:hAnsi="Times New Roman" w:cs="Times New Roman"/>
          <w:sz w:val="24"/>
          <w:szCs w:val="24"/>
        </w:rPr>
        <w:t xml:space="preserve">; grey, </w:t>
      </w:r>
      <w:proofErr w:type="spellStart"/>
      <w:r w:rsidR="001515C8" w:rsidRPr="004A3F73">
        <w:rPr>
          <w:rFonts w:ascii="Times New Roman" w:eastAsia="Times New Roman" w:hAnsi="Times New Roman" w:cs="Times New Roman"/>
          <w:sz w:val="24"/>
          <w:szCs w:val="24"/>
        </w:rPr>
        <w:t>HisTag</w:t>
      </w:r>
      <w:proofErr w:type="spellEnd"/>
      <w:r w:rsidR="007A10BD" w:rsidRPr="004A3F73">
        <w:rPr>
          <w:rFonts w:ascii="Times New Roman" w:eastAsia="Times New Roman" w:hAnsi="Times New Roman" w:cs="Times New Roman"/>
          <w:sz w:val="24"/>
          <w:szCs w:val="24"/>
        </w:rPr>
        <w:t xml:space="preserve"> purification sequence</w:t>
      </w:r>
      <w:r w:rsidR="00E07F6F" w:rsidRPr="004A3F73">
        <w:rPr>
          <w:rFonts w:ascii="Times New Roman" w:eastAsia="Times New Roman" w:hAnsi="Times New Roman" w:cs="Times New Roman"/>
          <w:sz w:val="24"/>
          <w:szCs w:val="24"/>
        </w:rPr>
        <w:t>.</w:t>
      </w:r>
      <w:r w:rsidR="00506FAE" w:rsidRPr="004A3F73">
        <w:rPr>
          <w:rFonts w:ascii="Times New Roman" w:eastAsia="Times New Roman" w:hAnsi="Times New Roman" w:cs="Times New Roman"/>
          <w:sz w:val="24"/>
          <w:szCs w:val="24"/>
        </w:rPr>
        <w:t xml:space="preserve"> CDR-like loops are indicated </w:t>
      </w:r>
      <w:r w:rsidR="004F6BF0" w:rsidRPr="004A3F73">
        <w:rPr>
          <w:rFonts w:ascii="Times New Roman" w:eastAsia="Times New Roman" w:hAnsi="Times New Roman" w:cs="Times New Roman"/>
          <w:sz w:val="24"/>
          <w:szCs w:val="24"/>
        </w:rPr>
        <w:lastRenderedPageBreak/>
        <w:t>in bars below the sequences</w:t>
      </w:r>
      <w:r w:rsidR="001E730F" w:rsidRPr="004A3F7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8012B" w:rsidRPr="004A3F73">
        <w:rPr>
          <w:rFonts w:ascii="Times New Roman" w:eastAsia="Times New Roman" w:hAnsi="Times New Roman" w:cs="Times New Roman"/>
          <w:sz w:val="24"/>
          <w:szCs w:val="24"/>
        </w:rPr>
        <w:t xml:space="preserve">Underlined residues </w:t>
      </w:r>
      <w:r w:rsidR="002B6E24">
        <w:rPr>
          <w:rFonts w:ascii="Times New Roman" w:eastAsia="Times New Roman" w:hAnsi="Times New Roman" w:cs="Times New Roman"/>
          <w:sz w:val="24"/>
          <w:szCs w:val="24"/>
        </w:rPr>
        <w:t>in the FG loo</w:t>
      </w:r>
      <w:r w:rsidR="00C40439">
        <w:rPr>
          <w:rFonts w:ascii="Times New Roman" w:eastAsia="Times New Roman" w:hAnsi="Times New Roman" w:cs="Times New Roman"/>
          <w:sz w:val="24"/>
          <w:szCs w:val="24"/>
        </w:rPr>
        <w:t>p (here shown in the cp-fold;</w:t>
      </w:r>
      <w:r w:rsidR="00D10056">
        <w:rPr>
          <w:rFonts w:ascii="Times New Roman" w:eastAsia="Times New Roman" w:hAnsi="Times New Roman" w:cs="Times New Roman"/>
          <w:sz w:val="24"/>
          <w:szCs w:val="24"/>
        </w:rPr>
        <w:t xml:space="preserve"> the analogous residues were mutated in the N-fold to generate FN3-AFF</w:t>
      </w:r>
      <w:r w:rsidR="00D10056" w:rsidRPr="00FD1A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ev</w:t>
      </w:r>
      <w:r w:rsidR="00D10056">
        <w:rPr>
          <w:rFonts w:ascii="Times New Roman" w:eastAsia="Times New Roman" w:hAnsi="Times New Roman" w:cs="Times New Roman"/>
          <w:sz w:val="24"/>
          <w:szCs w:val="24"/>
        </w:rPr>
        <w:t xml:space="preserve"> switches)</w:t>
      </w:r>
      <w:r w:rsidR="002B6E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730F" w:rsidRPr="004A3F73">
        <w:rPr>
          <w:rFonts w:ascii="Times New Roman" w:eastAsia="Times New Roman" w:hAnsi="Times New Roman" w:cs="Times New Roman"/>
          <w:sz w:val="24"/>
          <w:szCs w:val="24"/>
        </w:rPr>
        <w:t xml:space="preserve">denote </w:t>
      </w:r>
      <w:r w:rsidR="0072432A" w:rsidRPr="004A3F73">
        <w:rPr>
          <w:rFonts w:ascii="Times New Roman" w:eastAsia="Times New Roman" w:hAnsi="Times New Roman" w:cs="Times New Roman"/>
          <w:sz w:val="24"/>
          <w:szCs w:val="24"/>
        </w:rPr>
        <w:t xml:space="preserve">binding-null </w:t>
      </w:r>
      <w:r w:rsidR="001D422E" w:rsidRPr="004A3F73">
        <w:rPr>
          <w:rFonts w:ascii="Times New Roman" w:eastAsia="Times New Roman" w:hAnsi="Times New Roman" w:cs="Times New Roman"/>
          <w:sz w:val="24"/>
          <w:szCs w:val="24"/>
        </w:rPr>
        <w:t>mutations</w:t>
      </w:r>
      <w:r w:rsidR="00FD1AC7">
        <w:rPr>
          <w:rFonts w:ascii="Times New Roman" w:eastAsia="Times New Roman" w:hAnsi="Times New Roman" w:cs="Times New Roman"/>
          <w:sz w:val="24"/>
          <w:szCs w:val="24"/>
        </w:rPr>
        <w:t xml:space="preserve">. The green </w:t>
      </w:r>
      <w:r w:rsidR="00E76581">
        <w:rPr>
          <w:rFonts w:ascii="Times New Roman" w:eastAsia="Times New Roman" w:hAnsi="Times New Roman" w:cs="Times New Roman"/>
          <w:sz w:val="24"/>
          <w:szCs w:val="24"/>
        </w:rPr>
        <w:t>asterisk</w:t>
      </w:r>
      <w:r w:rsidR="009D43A4">
        <w:rPr>
          <w:rFonts w:ascii="Times New Roman" w:eastAsia="Times New Roman" w:hAnsi="Times New Roman" w:cs="Times New Roman"/>
          <w:sz w:val="24"/>
          <w:szCs w:val="24"/>
        </w:rPr>
        <w:t xml:space="preserve"> indicates the </w:t>
      </w:r>
      <w:proofErr w:type="spellStart"/>
      <w:r w:rsidR="009D43A4">
        <w:rPr>
          <w:rFonts w:ascii="Times New Roman" w:eastAsia="Times New Roman" w:hAnsi="Times New Roman" w:cs="Times New Roman"/>
          <w:sz w:val="24"/>
          <w:szCs w:val="24"/>
        </w:rPr>
        <w:t>Phe</w:t>
      </w:r>
      <w:proofErr w:type="spellEnd"/>
      <w:r w:rsidR="009D43A4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="009D43A4">
        <w:rPr>
          <w:rFonts w:ascii="Times New Roman" w:eastAsia="Times New Roman" w:hAnsi="Times New Roman" w:cs="Times New Roman"/>
          <w:sz w:val="24"/>
          <w:szCs w:val="24"/>
        </w:rPr>
        <w:t>Gly</w:t>
      </w:r>
      <w:proofErr w:type="spellEnd"/>
      <w:r w:rsidR="009D43A4">
        <w:rPr>
          <w:rFonts w:ascii="Times New Roman" w:eastAsia="Times New Roman" w:hAnsi="Times New Roman" w:cs="Times New Roman"/>
          <w:sz w:val="24"/>
          <w:szCs w:val="24"/>
        </w:rPr>
        <w:t xml:space="preserve"> tuning mutation</w:t>
      </w:r>
      <w:r w:rsidR="001D422E" w:rsidRPr="004A3F73">
        <w:rPr>
          <w:rFonts w:ascii="Times New Roman" w:eastAsia="Times New Roman" w:hAnsi="Times New Roman" w:cs="Times New Roman"/>
          <w:sz w:val="24"/>
          <w:szCs w:val="24"/>
        </w:rPr>
        <w:t>.</w:t>
      </w:r>
      <w:r w:rsidR="6237DCBA" w:rsidRPr="044A7B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72E0D" w:rsidRPr="00865E4B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="6237DCBA" w:rsidRPr="00865E4B">
        <w:rPr>
          <w:rFonts w:ascii="Times New Roman" w:eastAsia="Times New Roman" w:hAnsi="Times New Roman" w:cs="Times New Roman"/>
          <w:b/>
          <w:bCs/>
          <w:sz w:val="24"/>
          <w:szCs w:val="24"/>
        </w:rPr>
        <w:t>B)</w:t>
      </w:r>
      <w:r w:rsidR="6237DCBA" w:rsidRPr="044A7B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E21E6">
        <w:rPr>
          <w:rFonts w:ascii="Times New Roman" w:eastAsia="Times New Roman" w:hAnsi="Times New Roman" w:cs="Times New Roman"/>
          <w:sz w:val="24"/>
          <w:szCs w:val="24"/>
        </w:rPr>
        <w:t>The sequence</w:t>
      </w:r>
      <w:r w:rsidR="6237DCBA" w:rsidRPr="044A7B45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6237DCBA" w:rsidRPr="6411B39E">
        <w:rPr>
          <w:rFonts w:ascii="Times New Roman" w:eastAsia="Times New Roman" w:hAnsi="Times New Roman" w:cs="Times New Roman"/>
          <w:sz w:val="24"/>
          <w:szCs w:val="24"/>
        </w:rPr>
        <w:t>FN3-</w:t>
      </w:r>
      <w:r w:rsidR="6237DCBA" w:rsidRPr="6748BCE8">
        <w:rPr>
          <w:rFonts w:ascii="Times New Roman" w:eastAsia="Times New Roman" w:hAnsi="Times New Roman" w:cs="Times New Roman"/>
          <w:sz w:val="24"/>
          <w:szCs w:val="24"/>
        </w:rPr>
        <w:t>AFF</w:t>
      </w:r>
      <w:r w:rsidR="6237DCBA" w:rsidRPr="00872E0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E</w:t>
      </w:r>
      <w:r w:rsidR="000E21E6">
        <w:rPr>
          <w:rFonts w:ascii="Times New Roman" w:eastAsia="Times New Roman" w:hAnsi="Times New Roman" w:cs="Times New Roman"/>
          <w:sz w:val="24"/>
          <w:szCs w:val="24"/>
        </w:rPr>
        <w:t xml:space="preserve"> is shown with the same color coding as in panel A, and with </w:t>
      </w:r>
      <w:proofErr w:type="spellStart"/>
      <w:r w:rsidR="004A4E1C">
        <w:rPr>
          <w:rFonts w:ascii="Times New Roman" w:eastAsia="Times New Roman" w:hAnsi="Times New Roman" w:cs="Times New Roman"/>
          <w:sz w:val="24"/>
          <w:szCs w:val="24"/>
        </w:rPr>
        <w:t>CyPet</w:t>
      </w:r>
      <w:proofErr w:type="spellEnd"/>
      <w:r w:rsidR="004A4E1C">
        <w:rPr>
          <w:rFonts w:ascii="Times New Roman" w:eastAsia="Times New Roman" w:hAnsi="Times New Roman" w:cs="Times New Roman"/>
          <w:sz w:val="24"/>
          <w:szCs w:val="24"/>
        </w:rPr>
        <w:t xml:space="preserve"> in green and </w:t>
      </w:r>
      <w:proofErr w:type="spellStart"/>
      <w:r w:rsidR="004A4E1C">
        <w:rPr>
          <w:rFonts w:ascii="Times New Roman" w:eastAsia="Times New Roman" w:hAnsi="Times New Roman" w:cs="Times New Roman"/>
          <w:sz w:val="24"/>
          <w:szCs w:val="24"/>
        </w:rPr>
        <w:t>cpYFP</w:t>
      </w:r>
      <w:proofErr w:type="spellEnd"/>
      <w:r w:rsidR="004A4E1C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4D6C33">
        <w:rPr>
          <w:rFonts w:ascii="Times New Roman" w:eastAsia="Times New Roman" w:hAnsi="Times New Roman" w:cs="Times New Roman"/>
          <w:sz w:val="24"/>
          <w:szCs w:val="24"/>
        </w:rPr>
        <w:t xml:space="preserve"> yellow</w:t>
      </w:r>
      <w:r w:rsidR="0EDF47DC" w:rsidRPr="54693F3A">
        <w:rPr>
          <w:rFonts w:ascii="Times New Roman" w:eastAsia="Times New Roman" w:hAnsi="Times New Roman" w:cs="Times New Roman"/>
          <w:sz w:val="24"/>
          <w:szCs w:val="24"/>
        </w:rPr>
        <w:t>, and linkers underlined in black</w:t>
      </w:r>
      <w:r w:rsidR="004D6C33">
        <w:rPr>
          <w:rFonts w:ascii="Times New Roman" w:eastAsia="Times New Roman" w:hAnsi="Times New Roman" w:cs="Times New Roman"/>
          <w:sz w:val="24"/>
          <w:szCs w:val="24"/>
        </w:rPr>
        <w:t>.</w:t>
      </w:r>
      <w:r w:rsidR="6237DCBA" w:rsidRPr="6748BC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140ACAA" w14:textId="3549EB0C" w:rsidR="005614D5" w:rsidRDefault="00D25C70" w:rsidP="00A87A73">
      <w:pPr>
        <w:spacing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DB36170" w14:textId="584004BD" w:rsidR="005614D5" w:rsidRDefault="3452DE37" w:rsidP="00A87A73">
      <w:pPr>
        <w:spacing w:after="60" w:line="240" w:lineRule="auto"/>
      </w:pPr>
      <w:r>
        <w:rPr>
          <w:noProof/>
        </w:rPr>
        <w:drawing>
          <wp:inline distT="0" distB="0" distL="0" distR="0" wp14:anchorId="5963CBFB" wp14:editId="0D1F2C89">
            <wp:extent cx="5985164" cy="4114800"/>
            <wp:effectExtent l="0" t="0" r="0" b="0"/>
            <wp:docPr id="1675120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164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DFB7E" w14:textId="1131D2C0" w:rsidR="00D25C70" w:rsidRDefault="08C09C21" w:rsidP="0B406CAC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F1FD1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: Stability tuning of N-fold and cp-fold. (A)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GdnHCl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denaturation curves of FN3 (blue) and cpFN3</w:t>
      </w:r>
      <w:r w:rsidRPr="4F1FD1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n</w:t>
      </w:r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(red) are shown, with the ligands to which they bind indicated in the insets. FN3 proteins contain the tuning mutation shown in Figure S1. Black data represent FN3</w:t>
      </w:r>
      <w:r w:rsidRPr="4F1FD1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DR5</w:t>
      </w:r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prior to introducing the tuning mutation.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Trp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emission spectra (300 – 450 nm with excitation at 280 nm) were recorded on a Horiba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SpectraMax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spectrofluorimeter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and fit using Igor Pro (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Wavemetrics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>, Inc.) to obtain the peak center. This value was plotted as a function of [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GdnHCl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] and fit to the linear extrapolation equation </w:t>
      </w:r>
      <w:r w:rsidR="6DCE7345" w:rsidRPr="36B59B9D">
        <w:rPr>
          <w:rFonts w:ascii="Times New Roman" w:eastAsia="Times New Roman" w:hAnsi="Times New Roman" w:cs="Times New Roman"/>
          <w:sz w:val="24"/>
          <w:szCs w:val="24"/>
        </w:rPr>
        <w:t>[</w:t>
      </w:r>
      <w:r w:rsidR="36BC7D4C" w:rsidRPr="36B59B9D">
        <w:rPr>
          <w:rFonts w:ascii="Times New Roman" w:eastAsia="Times New Roman" w:hAnsi="Times New Roman" w:cs="Times New Roman"/>
          <w:sz w:val="24"/>
          <w:szCs w:val="24"/>
        </w:rPr>
        <w:t>Santoro</w:t>
      </w:r>
      <w:r w:rsidR="6DCE7345" w:rsidRPr="36B59B9D">
        <w:rPr>
          <w:rFonts w:ascii="Times New Roman" w:eastAsia="Times New Roman" w:hAnsi="Times New Roman" w:cs="Times New Roman"/>
          <w:sz w:val="24"/>
          <w:szCs w:val="24"/>
        </w:rPr>
        <w:t xml:space="preserve"> M.M. and Bolen D.W.</w:t>
      </w:r>
      <w:r w:rsidR="796FBADA" w:rsidRPr="36B59B9D">
        <w:rPr>
          <w:rFonts w:ascii="Times New Roman" w:eastAsia="Times New Roman" w:hAnsi="Times New Roman" w:cs="Times New Roman"/>
          <w:sz w:val="24"/>
          <w:szCs w:val="24"/>
        </w:rPr>
        <w:t xml:space="preserve"> (1988), </w:t>
      </w:r>
      <w:r w:rsidR="796FBADA" w:rsidRPr="36B59B9D">
        <w:rPr>
          <w:rFonts w:ascii="Times New Roman" w:eastAsia="Times New Roman" w:hAnsi="Times New Roman" w:cs="Times New Roman"/>
          <w:i/>
          <w:sz w:val="24"/>
          <w:szCs w:val="24"/>
        </w:rPr>
        <w:t>Biochemistry 27</w:t>
      </w:r>
      <w:r w:rsidR="796FBADA" w:rsidRPr="36B59B9D">
        <w:rPr>
          <w:rFonts w:ascii="Times New Roman" w:eastAsia="Times New Roman" w:hAnsi="Times New Roman" w:cs="Times New Roman"/>
          <w:sz w:val="24"/>
          <w:szCs w:val="24"/>
        </w:rPr>
        <w:t>, 8063-8068]</w:t>
      </w:r>
      <w:r w:rsidR="6DCE7345" w:rsidRPr="4F1FD1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to obtain thermodynamic parameters shown in </w:t>
      </w:r>
      <w:r w:rsidRPr="4F1FD140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. Conditions </w:t>
      </w:r>
      <w:r w:rsidR="5D6B16EA" w:rsidRPr="4F1FD140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protein, 20 mM Tris (pH 7.4), 0.3 M NaCl, 0.005 % TWEEN-20, 22 °C. Error bars in panel A and uncertainty values in panel B are </w:t>
      </w:r>
      <w:proofErr w:type="spellStart"/>
      <w:r w:rsidRPr="4F1FD140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  <w:r w:rsidRPr="4F1FD140">
        <w:rPr>
          <w:rFonts w:ascii="Times New Roman" w:eastAsia="Times New Roman" w:hAnsi="Times New Roman" w:cs="Times New Roman"/>
          <w:sz w:val="24"/>
          <w:szCs w:val="24"/>
        </w:rPr>
        <w:t xml:space="preserve"> (n = 3). </w:t>
      </w:r>
    </w:p>
    <w:p w14:paraId="6DDCE109" w14:textId="4DB205C3" w:rsidR="00A001F6" w:rsidRDefault="00A001F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193EE78" w14:textId="77777777" w:rsidR="00A001F6" w:rsidRDefault="00A001F6" w:rsidP="0B406CAC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FD71F2" w14:textId="763FD938" w:rsidR="0005610E" w:rsidRDefault="00EE4270" w:rsidP="00436BF8">
      <w:pPr>
        <w:spacing w:after="120" w:line="240" w:lineRule="auto"/>
        <w:jc w:val="both"/>
      </w:pPr>
      <w:r>
        <w:rPr>
          <w:noProof/>
        </w:rPr>
        <w:drawing>
          <wp:inline distT="0" distB="0" distL="0" distR="0" wp14:anchorId="460258C9" wp14:editId="60345C39">
            <wp:extent cx="5936105" cy="3771900"/>
            <wp:effectExtent l="0" t="0" r="0" b="0"/>
            <wp:docPr id="211708793" name="Picture 2117087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10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22FB1" w14:textId="6C0C76BF" w:rsidR="002C23B6" w:rsidRDefault="002C23B6" w:rsidP="001F4E7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92002B" w14:textId="37726210" w:rsidR="00D80FD5" w:rsidRDefault="2AA5C506" w:rsidP="00DC215E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6B59B9D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D31EB9" w:rsidRPr="36B59B9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36B59B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D31EB9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inding affinities</w:t>
      </w:r>
      <w:r w:rsidR="003175D0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r w:rsidR="004D065F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N3</w:t>
      </w:r>
      <w:r w:rsidR="007B40AC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pFN3</w:t>
      </w:r>
      <w:r w:rsidR="009856B8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validation of binding-null mutations</w:t>
      </w:r>
      <w:r w:rsidR="6EAADEB9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6EAADEB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041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987041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1A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inding of </w:t>
      </w:r>
      <w:r w:rsidR="002066A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60518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) and FN3</w:t>
      </w:r>
      <w:r w:rsidR="0060518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n</w:t>
      </w:r>
      <w:r w:rsidR="0013553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ack)</w:t>
      </w:r>
      <w:r w:rsidR="00AA2F2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28D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4073A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ir respective ligands (inset</w:t>
      </w:r>
      <w:r w:rsidR="00037FF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004073A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14516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r w:rsidR="00875810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6048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termined by fluorescence anisotropy</w:t>
      </w:r>
      <w:r w:rsidR="00834A3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37B6C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7BBC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="00801A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nding</w:t>
      </w:r>
      <w:r w:rsidR="00801AA7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76C0C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0A6AF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pFN3 </w:t>
      </w:r>
      <w:r w:rsidR="004E236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black) and cpFN3</w:t>
      </w:r>
      <w:r w:rsidR="008725B5" w:rsidRPr="003635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n</w:t>
      </w:r>
      <w:r w:rsidR="2F59B0E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</w:t>
      </w:r>
      <w:r w:rsidR="008725B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their respective ligands</w:t>
      </w:r>
      <w:r w:rsidR="00037FF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insets)</w:t>
      </w:r>
      <w:r w:rsidR="00A9175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16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</w:t>
      </w:r>
      <w:r w:rsidR="004B555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ni</w:t>
      </w:r>
      <w:r w:rsidR="0014516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red by fluorescence anisotropy</w:t>
      </w:r>
      <w:r w:rsidR="0036109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6A7A21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009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panels A and B, the </w:t>
      </w:r>
      <w:r w:rsidR="00C6410A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990A6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blue) and </w:t>
      </w:r>
      <w:r w:rsidR="00FF028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FN3</w:t>
      </w:r>
      <w:r w:rsidR="003556A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n</w:t>
      </w:r>
      <w:r w:rsidR="003556A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d)</w:t>
      </w:r>
      <w:r w:rsidR="00074B5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onents make up</w:t>
      </w:r>
      <w:r w:rsidR="00BA0155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FN3</w:t>
      </w:r>
      <w:r w:rsidR="004A7CCA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F449D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F</w:t>
      </w:r>
      <w:r w:rsidR="004B2118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witch shown in Fig. </w:t>
      </w:r>
      <w:r w:rsidR="00344D0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B.</w:t>
      </w:r>
      <w:r w:rsidR="00C042B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ll data </w:t>
      </w:r>
      <w:r w:rsidR="002205E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ets </w:t>
      </w:r>
      <w:r w:rsidR="00C042B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cept </w:t>
      </w:r>
      <w:r w:rsidR="168A338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</w:t>
      </w:r>
      <w:r w:rsidR="00C042B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C042B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H2</w:t>
      </w:r>
      <w:r w:rsidR="002205E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4216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N3 and cpFN3 were labeled </w:t>
      </w:r>
      <w:r w:rsidR="00564D7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the </w:t>
      </w:r>
      <w:proofErr w:type="spellStart"/>
      <w:r w:rsidR="00564D7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s</w:t>
      </w:r>
      <w:proofErr w:type="spellEnd"/>
      <w:r w:rsidR="00564D7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ositions in the main </w:t>
      </w:r>
      <w:r w:rsidR="00584BC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ext </w:t>
      </w:r>
      <w:r w:rsidR="00BA3428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sing fluorescein 5 maleimide</w:t>
      </w:r>
      <w:r w:rsidR="00584BC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2C1F4930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25</w:t>
      </w:r>
      <w:r w:rsidR="0094154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153E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153E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789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abeled protein was mixed with unlabeled ligands at the indicated concentrations. </w:t>
      </w:r>
      <w:r w:rsidR="00D40D5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s were equilibrated for 15 m</w:t>
      </w:r>
      <w:r w:rsidR="271216A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="00D40D5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room temperature and then</w:t>
      </w:r>
      <w:r w:rsidR="00101AB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luo</w:t>
      </w:r>
      <w:r w:rsidR="51C3706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="00101AB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cence</w:t>
      </w:r>
      <w:r w:rsidR="00D40D5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1AB6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isotropy was measured </w:t>
      </w:r>
      <w:r w:rsidR="00D40D5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AB268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spellStart"/>
      <w:r w:rsidR="00AB268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ectraMax</w:t>
      </w:r>
      <w:proofErr w:type="spellEnd"/>
      <w:r w:rsidR="00AB268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te reader as described in the Methods</w:t>
      </w:r>
      <w:r w:rsidR="00645B2C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514D21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3D449EC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</w:t>
      </w:r>
      <w:r w:rsidR="000C6B8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0C6B8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H2</w:t>
      </w:r>
      <w:r w:rsidR="000C6B8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 set was obtained by labeling SH2 at its N-terminus </w:t>
      </w:r>
      <w:r w:rsidR="00D34CF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000C6B8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sing fluorescein</w:t>
      </w:r>
      <w:r w:rsidR="00A63B18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58A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HS ester</w:t>
      </w:r>
      <w:r w:rsidR="00D34CF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D34CF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="00D34CF2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ientific)</w:t>
      </w:r>
      <w:r w:rsidR="00AD221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itrating in unlabeled</w:t>
      </w:r>
      <w:r w:rsidR="00AE23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5D988E2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</w:t>
      </w:r>
      <w:r w:rsidR="00AE23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AE23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H2</w:t>
      </w:r>
      <w:r w:rsidR="00AE23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835E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er </w:t>
      </w:r>
      <w:r w:rsidR="00CA0DED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CA0DED" w:rsidRPr="36B59B9D">
        <w:rPr>
          <w:rFonts w:ascii="Times New Roman" w:eastAsia="Times New Roman" w:hAnsi="Times New Roman" w:cs="Times New Roman"/>
          <w:sz w:val="24"/>
          <w:szCs w:val="24"/>
        </w:rPr>
        <w:t>20 mM Tris (pH 7.4), 0.3 M NaCl, 0.005% Tween-20, and 1 mM TCEP.</w:t>
      </w:r>
      <w:r w:rsidR="00CA0DED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23A7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isotropy data were fit to the quadratic binding equation (solid lines)</w:t>
      </w:r>
      <w:r w:rsidR="004835E4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DC433F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433F" w:rsidRPr="36B59B9D">
        <w:rPr>
          <w:rFonts w:ascii="Times New Roman" w:eastAsia="Times New Roman" w:hAnsi="Times New Roman" w:cs="Times New Roman"/>
          <w:sz w:val="24"/>
          <w:szCs w:val="24"/>
        </w:rPr>
        <w:t xml:space="preserve">Error bars are </w:t>
      </w:r>
      <w:proofErr w:type="spellStart"/>
      <w:r w:rsidR="00DC433F" w:rsidRPr="36B59B9D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  <w:r w:rsidR="00DC433F" w:rsidRPr="36B59B9D">
        <w:rPr>
          <w:rFonts w:ascii="Times New Roman" w:eastAsia="Times New Roman" w:hAnsi="Times New Roman" w:cs="Times New Roman"/>
          <w:sz w:val="24"/>
          <w:szCs w:val="24"/>
        </w:rPr>
        <w:t xml:space="preserve"> (n = 3).</w:t>
      </w:r>
    </w:p>
    <w:p w14:paraId="1A4D800D" w14:textId="22A2CDBA" w:rsidR="009613B2" w:rsidRDefault="009613B2" w:rsidP="6EAADEB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3C542E" w14:textId="07764E64" w:rsidR="0005610E" w:rsidRDefault="000561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60AA1876" w14:textId="2252B638" w:rsidR="0005610E" w:rsidRDefault="026BDD47" w:rsidP="006965B0">
      <w:pPr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4F2D4136" wp14:editId="759A83DD">
            <wp:extent cx="4572000" cy="4552950"/>
            <wp:effectExtent l="0" t="0" r="0" b="0"/>
            <wp:docPr id="3937907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031A3" w14:textId="362D2297" w:rsidR="00477820" w:rsidRDefault="57419A15" w:rsidP="236190E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36190E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4: </w:t>
      </w:r>
      <w:r w:rsidR="00D561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aracterization of </w:t>
      </w:r>
      <w:r w:rsidR="008E57B4">
        <w:rPr>
          <w:rFonts w:ascii="Times New Roman" w:eastAsia="Times New Roman" w:hAnsi="Times New Roman" w:cs="Times New Roman"/>
          <w:b/>
          <w:bCs/>
          <w:sz w:val="24"/>
          <w:szCs w:val="24"/>
        </w:rPr>
        <w:t>FN</w:t>
      </w:r>
      <w:r w:rsidR="00E7586D">
        <w:rPr>
          <w:rFonts w:ascii="Times New Roman" w:eastAsia="Times New Roman" w:hAnsi="Times New Roman" w:cs="Times New Roman"/>
          <w:b/>
          <w:bCs/>
          <w:sz w:val="24"/>
          <w:szCs w:val="24"/>
        </w:rPr>
        <w:t>3-AFF</w:t>
      </w:r>
      <w:r w:rsidR="001B5F0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witches by size exclusion chromatography. </w:t>
      </w:r>
      <w:r w:rsidR="001759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) </w:t>
      </w:r>
      <w:r w:rsidR="00175959">
        <w:rPr>
          <w:rFonts w:ascii="Times New Roman" w:eastAsia="Times New Roman" w:hAnsi="Times New Roman" w:cs="Times New Roman"/>
          <w:sz w:val="24"/>
          <w:szCs w:val="24"/>
        </w:rPr>
        <w:t>FN3-AFF</w:t>
      </w:r>
      <w:r w:rsidR="00175959" w:rsidRPr="0047782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WDR5</w:t>
      </w:r>
      <w:r w:rsidR="001759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44D2">
        <w:rPr>
          <w:rFonts w:ascii="Times New Roman" w:eastAsia="Times New Roman" w:hAnsi="Times New Roman" w:cs="Times New Roman"/>
          <w:sz w:val="24"/>
          <w:szCs w:val="24"/>
        </w:rPr>
        <w:t>was &gt;95</w:t>
      </w:r>
      <w:r w:rsidR="00874511">
        <w:rPr>
          <w:rFonts w:ascii="Times New Roman" w:eastAsia="Times New Roman" w:hAnsi="Times New Roman" w:cs="Times New Roman"/>
          <w:sz w:val="24"/>
          <w:szCs w:val="24"/>
        </w:rPr>
        <w:t xml:space="preserve"> % pure and monomeric. </w:t>
      </w:r>
      <w:r w:rsidR="00477820" w:rsidRPr="00477820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="00477820">
        <w:rPr>
          <w:rFonts w:ascii="Times New Roman" w:eastAsia="Times New Roman" w:hAnsi="Times New Roman" w:cs="Times New Roman"/>
          <w:sz w:val="24"/>
          <w:szCs w:val="24"/>
        </w:rPr>
        <w:t xml:space="preserve"> FN3-AFF</w:t>
      </w:r>
      <w:r w:rsidR="00477820" w:rsidRPr="00A155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E</w:t>
      </w:r>
      <w:r w:rsidR="00477820">
        <w:rPr>
          <w:rFonts w:ascii="Times New Roman" w:eastAsia="Times New Roman" w:hAnsi="Times New Roman" w:cs="Times New Roman"/>
          <w:sz w:val="24"/>
          <w:szCs w:val="24"/>
        </w:rPr>
        <w:t xml:space="preserve"> was &gt;95% pure and monomeric</w:t>
      </w:r>
      <w:r w:rsidR="00A15515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F33287">
        <w:rPr>
          <w:rFonts w:ascii="Times New Roman" w:eastAsia="Times New Roman" w:hAnsi="Times New Roman" w:cs="Times New Roman"/>
          <w:sz w:val="24"/>
          <w:szCs w:val="24"/>
        </w:rPr>
        <w:t>binds WDR5.</w:t>
      </w:r>
      <w:r w:rsidR="009811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2DF6" w:rsidRPr="54693F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2A2DF6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FF</w:t>
      </w:r>
      <w:r w:rsidR="002A2DF6" w:rsidRPr="00D650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GE</w:t>
      </w:r>
      <w:r w:rsidR="002A2DF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shown in cyan, </w:t>
      </w:r>
      <w:r w:rsidR="001208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DR5 in</w:t>
      </w:r>
      <w:r w:rsidR="00B455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lack, and</w:t>
      </w:r>
      <w:r w:rsidR="00ED17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mixture of </w:t>
      </w:r>
      <w:r w:rsidR="00F65002" w:rsidRPr="54693F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N3</w:t>
      </w:r>
      <w:r w:rsidR="00F65002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FF</w:t>
      </w:r>
      <w:r w:rsidR="00F65002" w:rsidRPr="00D650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GE</w:t>
      </w:r>
      <w:r w:rsidR="00F650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6E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WDR5 in </w:t>
      </w:r>
      <w:r w:rsidR="7177241D" w:rsidRPr="5E9AE28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rple</w:t>
      </w:r>
      <w:r w:rsidR="6221B331" w:rsidRPr="5E9AE28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D51F4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7E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ll</w:t>
      </w:r>
      <w:r w:rsidR="00EB7C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tein concentrations </w:t>
      </w:r>
      <w:r w:rsidR="00353E7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</w:t>
      </w:r>
      <w:r w:rsidR="00EB7C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2E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</w:t>
      </w:r>
      <w:r w:rsidR="00EB7C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B7C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AD7E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Buffer conditions were </w:t>
      </w:r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 mM Tris (pH 7.4), 0.3 M NaCl, 0.005% Tween-20, and 1 mM TCEP. </w:t>
      </w:r>
      <w:r w:rsidR="00AD7E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inding s</w:t>
      </w:r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mples were incubated for 10 min at </w:t>
      </w:r>
      <w:r w:rsidR="00AD7E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om temperature</w:t>
      </w:r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then injected onto a </w:t>
      </w:r>
      <w:proofErr w:type="spellStart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erdex</w:t>
      </w:r>
      <w:proofErr w:type="spellEnd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0 Increase 10/300GL column (</w:t>
      </w:r>
      <w:proofErr w:type="spellStart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tiva</w:t>
      </w:r>
      <w:proofErr w:type="spellEnd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Marlborough MA) using a Bio-Rad </w:t>
      </w:r>
      <w:proofErr w:type="spellStart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uoFlow</w:t>
      </w:r>
      <w:proofErr w:type="spellEnd"/>
      <w:r w:rsidR="00477820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romatography system.</w:t>
      </w:r>
    </w:p>
    <w:p w14:paraId="0AE74A99" w14:textId="7E6470BA" w:rsidR="005135C7" w:rsidRDefault="005135C7" w:rsidP="02955B23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EC81C2D" w14:textId="2EBD4211" w:rsidR="009613B2" w:rsidRDefault="32C53FD7" w:rsidP="006965B0">
      <w:pPr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3E810FC9" wp14:editId="4BDD1610">
            <wp:extent cx="4572000" cy="4295775"/>
            <wp:effectExtent l="0" t="0" r="0" b="0"/>
            <wp:docPr id="8925123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69A09" w14:textId="036E1C64" w:rsidR="002C23B6" w:rsidRDefault="57419A15" w:rsidP="0095320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Figure S5</w:t>
      </w:r>
      <w:r w:rsidR="5385E97B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5385E97B" w:rsidRPr="0B406CAC" w:rsidDel="006461F1">
        <w:rPr>
          <w:rFonts w:ascii="Times New Roman" w:eastAsia="Times New Roman" w:hAnsi="Times New Roman" w:cs="Times New Roman"/>
          <w:b/>
          <w:bCs/>
          <w:sz w:val="24"/>
          <w:szCs w:val="24"/>
        </w:rPr>
        <w:t>FN3-</w:t>
      </w:r>
      <w:r w:rsidR="006461F1">
        <w:rPr>
          <w:rFonts w:ascii="Times New Roman" w:eastAsia="Times New Roman" w:hAnsi="Times New Roman" w:cs="Times New Roman"/>
          <w:b/>
          <w:bCs/>
          <w:sz w:val="24"/>
          <w:szCs w:val="24"/>
        </w:rPr>
        <w:t>AFF</w:t>
      </w:r>
      <w:r w:rsidR="006461F1" w:rsidRPr="00667AF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Ras</w:t>
      </w:r>
      <w:r w:rsidR="006461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645B8E20" w:rsidRPr="02955B23">
        <w:rPr>
          <w:rFonts w:ascii="Times New Roman" w:eastAsia="Times New Roman" w:hAnsi="Times New Roman" w:cs="Times New Roman"/>
          <w:b/>
          <w:bCs/>
          <w:sz w:val="24"/>
          <w:szCs w:val="24"/>
        </w:rPr>
        <w:t>bound</w:t>
      </w:r>
      <w:r w:rsidR="009768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379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-Ras with </w:t>
      </w:r>
      <w:proofErr w:type="spellStart"/>
      <w:r w:rsidR="00037943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="00037943" w:rsidRPr="00451B2F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d</w:t>
      </w:r>
      <w:proofErr w:type="spellEnd"/>
      <w:r w:rsidR="000379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0282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= </w:t>
      </w:r>
      <w:r w:rsidR="14466EF1" w:rsidRPr="02955B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423 ± 200 </w:t>
      </w:r>
      <w:proofErr w:type="spellStart"/>
      <w:r w:rsidR="14466EF1" w:rsidRPr="02955B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M</w:t>
      </w:r>
      <w:r w:rsidR="795ACBC3" w:rsidRPr="02955B2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spellEnd"/>
      <w:r w:rsidR="5385E97B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124DC">
        <w:rPr>
          <w:rFonts w:ascii="Times New Roman" w:eastAsia="Times New Roman" w:hAnsi="Times New Roman" w:cs="Times New Roman"/>
          <w:sz w:val="24"/>
          <w:szCs w:val="24"/>
        </w:rPr>
        <w:t xml:space="preserve">BODIPY-labeled </w:t>
      </w:r>
      <w:r w:rsidR="00A124DC" w:rsidRPr="0B406CAC">
        <w:rPr>
          <w:rFonts w:ascii="Times New Roman" w:eastAsia="Times New Roman" w:hAnsi="Times New Roman" w:cs="Times New Roman"/>
          <w:sz w:val="24"/>
          <w:szCs w:val="24"/>
        </w:rPr>
        <w:t>FN3-AFF</w:t>
      </w:r>
      <w:r w:rsidR="00A124DC" w:rsidRPr="0B406CA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Ras</w:t>
      </w:r>
      <w:r w:rsidR="00A124DC" w:rsidRPr="0B406C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2753F">
        <w:rPr>
          <w:rFonts w:ascii="Times New Roman" w:eastAsia="Times New Roman" w:hAnsi="Times New Roman" w:cs="Times New Roman"/>
          <w:sz w:val="24"/>
          <w:szCs w:val="24"/>
        </w:rPr>
        <w:t>(</w:t>
      </w:r>
      <w:r w:rsidR="00953204">
        <w:rPr>
          <w:rFonts w:ascii="Times New Roman" w:eastAsia="Times New Roman" w:hAnsi="Times New Roman" w:cs="Times New Roman"/>
          <w:sz w:val="24"/>
          <w:szCs w:val="24"/>
        </w:rPr>
        <w:t xml:space="preserve">50 </w:t>
      </w:r>
      <w:proofErr w:type="spellStart"/>
      <w:r w:rsidR="00953204">
        <w:rPr>
          <w:rFonts w:ascii="Times New Roman" w:eastAsia="Times New Roman" w:hAnsi="Times New Roman" w:cs="Times New Roman"/>
          <w:sz w:val="24"/>
          <w:szCs w:val="24"/>
        </w:rPr>
        <w:t>n</w:t>
      </w:r>
      <w:r w:rsidR="00F01F74">
        <w:rPr>
          <w:rFonts w:ascii="Times New Roman" w:eastAsia="Times New Roman" w:hAnsi="Times New Roman" w:cs="Times New Roman"/>
          <w:sz w:val="24"/>
          <w:szCs w:val="24"/>
        </w:rPr>
        <w:t>M</w:t>
      </w:r>
      <w:proofErr w:type="spellEnd"/>
      <w:r w:rsidR="00F01F74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A124DC">
        <w:rPr>
          <w:rFonts w:ascii="Times New Roman" w:eastAsia="Times New Roman" w:hAnsi="Times New Roman" w:cs="Times New Roman"/>
          <w:sz w:val="24"/>
          <w:szCs w:val="24"/>
        </w:rPr>
        <w:t>was mixed with h-Ras</w:t>
      </w:r>
      <w:r w:rsidR="00EA77E7">
        <w:rPr>
          <w:rFonts w:ascii="Times New Roman" w:eastAsia="Times New Roman" w:hAnsi="Times New Roman" w:cs="Times New Roman"/>
          <w:sz w:val="24"/>
          <w:szCs w:val="24"/>
        </w:rPr>
        <w:t xml:space="preserve"> and equilibrated for 12 h at </w:t>
      </w:r>
      <w:r w:rsidR="00EA77E7" w:rsidRPr="0B406CAC">
        <w:rPr>
          <w:rFonts w:ascii="Times New Roman" w:eastAsia="Times New Roman" w:hAnsi="Times New Roman" w:cs="Times New Roman"/>
          <w:sz w:val="24"/>
          <w:szCs w:val="24"/>
        </w:rPr>
        <w:t>22</w:t>
      </w:r>
      <w:r w:rsidR="00EA77E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77E7" w:rsidRPr="0B406CAC">
        <w:rPr>
          <w:rFonts w:ascii="Times New Roman" w:eastAsia="Times New Roman" w:hAnsi="Times New Roman" w:cs="Times New Roman"/>
          <w:sz w:val="24"/>
          <w:szCs w:val="24"/>
        </w:rPr>
        <w:t>°C</w:t>
      </w:r>
      <w:r w:rsidR="00EA77E7">
        <w:rPr>
          <w:rFonts w:ascii="Times New Roman" w:eastAsia="Times New Roman" w:hAnsi="Times New Roman" w:cs="Times New Roman"/>
          <w:sz w:val="24"/>
          <w:szCs w:val="24"/>
        </w:rPr>
        <w:t xml:space="preserve"> before being </w:t>
      </w:r>
      <w:r w:rsidR="003551B8">
        <w:rPr>
          <w:rFonts w:ascii="Times New Roman" w:eastAsia="Times New Roman" w:hAnsi="Times New Roman" w:cs="Times New Roman"/>
          <w:sz w:val="24"/>
          <w:szCs w:val="24"/>
        </w:rPr>
        <w:t>scanned</w:t>
      </w:r>
      <w:r w:rsidR="008219F9">
        <w:rPr>
          <w:rFonts w:ascii="Times New Roman" w:eastAsia="Times New Roman" w:hAnsi="Times New Roman" w:cs="Times New Roman"/>
          <w:sz w:val="24"/>
          <w:szCs w:val="24"/>
        </w:rPr>
        <w:t xml:space="preserve"> on a Fluoromax-4 spectrofluorometer</w:t>
      </w:r>
      <w:r w:rsidR="003551B8">
        <w:rPr>
          <w:rFonts w:ascii="Times New Roman" w:eastAsia="Times New Roman" w:hAnsi="Times New Roman" w:cs="Times New Roman"/>
          <w:sz w:val="24"/>
          <w:szCs w:val="24"/>
        </w:rPr>
        <w:t xml:space="preserve"> as described in the methods.</w:t>
      </w:r>
      <w:r w:rsidR="00A865D4">
        <w:rPr>
          <w:rFonts w:ascii="Times New Roman" w:eastAsia="Times New Roman" w:hAnsi="Times New Roman" w:cs="Times New Roman"/>
          <w:sz w:val="24"/>
          <w:szCs w:val="24"/>
        </w:rPr>
        <w:t xml:space="preserve"> Fluorescence</w:t>
      </w:r>
      <w:r w:rsidR="000914F7">
        <w:rPr>
          <w:rFonts w:ascii="Times New Roman" w:eastAsia="Times New Roman" w:hAnsi="Times New Roman" w:cs="Times New Roman"/>
          <w:sz w:val="24"/>
          <w:szCs w:val="24"/>
        </w:rPr>
        <w:t xml:space="preserve"> data (</w:t>
      </w:r>
      <w:r w:rsidR="15DB26C8" w:rsidRPr="02955B23">
        <w:rPr>
          <w:rFonts w:ascii="Times New Roman" w:eastAsia="Times New Roman" w:hAnsi="Times New Roman" w:cs="Times New Roman"/>
          <w:sz w:val="24"/>
          <w:szCs w:val="24"/>
        </w:rPr>
        <w:t>510</w:t>
      </w:r>
      <w:r w:rsidR="000914F7">
        <w:rPr>
          <w:rFonts w:ascii="Times New Roman" w:eastAsia="Times New Roman" w:hAnsi="Times New Roman" w:cs="Times New Roman"/>
          <w:sz w:val="24"/>
          <w:szCs w:val="24"/>
        </w:rPr>
        <w:t xml:space="preserve"> nm) were </w:t>
      </w:r>
      <w:r w:rsidR="00FA2572">
        <w:rPr>
          <w:rFonts w:ascii="Times New Roman" w:eastAsia="Times New Roman" w:hAnsi="Times New Roman" w:cs="Times New Roman"/>
          <w:sz w:val="24"/>
          <w:szCs w:val="24"/>
        </w:rPr>
        <w:t>fit to</w:t>
      </w:r>
      <w:r w:rsidR="00534851">
        <w:rPr>
          <w:rFonts w:ascii="Times New Roman" w:eastAsia="Times New Roman" w:hAnsi="Times New Roman" w:cs="Times New Roman"/>
          <w:sz w:val="24"/>
          <w:szCs w:val="24"/>
        </w:rPr>
        <w:t xml:space="preserve"> the quadratic binding equation</w:t>
      </w:r>
      <w:r w:rsidR="00144D08">
        <w:rPr>
          <w:rFonts w:ascii="Times New Roman" w:eastAsia="Times New Roman" w:hAnsi="Times New Roman" w:cs="Times New Roman"/>
          <w:sz w:val="24"/>
          <w:szCs w:val="24"/>
        </w:rPr>
        <w:t xml:space="preserve"> (solid line)</w:t>
      </w:r>
      <w:r w:rsidR="00706DE1">
        <w:rPr>
          <w:rFonts w:ascii="Times New Roman" w:eastAsia="Times New Roman" w:hAnsi="Times New Roman" w:cs="Times New Roman"/>
          <w:sz w:val="24"/>
          <w:szCs w:val="24"/>
        </w:rPr>
        <w:t>. Error bar</w:t>
      </w:r>
      <w:r w:rsidR="00F6009F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F6009F" w:rsidRPr="0B406CAC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proofErr w:type="spellStart"/>
      <w:r w:rsidR="00F6009F" w:rsidRPr="0B406CAC">
        <w:rPr>
          <w:rFonts w:ascii="Times New Roman" w:eastAsia="Times New Roman" w:hAnsi="Times New Roman" w:cs="Times New Roman"/>
          <w:sz w:val="24"/>
          <w:szCs w:val="24"/>
        </w:rPr>
        <w:t>s.d.</w:t>
      </w:r>
      <w:proofErr w:type="spellEnd"/>
      <w:r w:rsidR="00F6009F" w:rsidRPr="0B406CAC">
        <w:rPr>
          <w:rFonts w:ascii="Times New Roman" w:eastAsia="Times New Roman" w:hAnsi="Times New Roman" w:cs="Times New Roman"/>
          <w:sz w:val="24"/>
          <w:szCs w:val="24"/>
        </w:rPr>
        <w:t xml:space="preserve"> (n = 3).</w:t>
      </w:r>
      <w:r w:rsidR="00F6009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CAB2CDD" w14:textId="6AC893DF" w:rsidR="00D91760" w:rsidRDefault="00D91760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BDDB764" w14:textId="47B63EEB" w:rsidR="002C23B6" w:rsidRDefault="4393A415" w:rsidP="006965B0">
      <w:pPr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7471F1B4" wp14:editId="23C4D100">
            <wp:extent cx="4572000" cy="4362450"/>
            <wp:effectExtent l="0" t="0" r="0" b="0"/>
            <wp:docPr id="6509752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F61FE" w14:textId="20658808" w:rsidR="006B3C31" w:rsidRPr="002464F4" w:rsidRDefault="28E0183B" w:rsidP="0B406CAC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B414E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Pr="0B406CA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6EAADEB9" w:rsidRPr="006E7A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9643B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N3</w:t>
      </w:r>
      <w:r w:rsidR="001C3F98" w:rsidRPr="00492A8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</w:rPr>
        <w:t>WDR5</w:t>
      </w:r>
      <w:r w:rsidR="001C3F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3F98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tain</w:t>
      </w:r>
      <w:r w:rsidR="00AC0F50" w:rsidRPr="36B59B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d</w:t>
      </w:r>
      <w:r w:rsidR="001C3F9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ligand binding activity after</w:t>
      </w:r>
      <w:r w:rsidR="00B404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nsertion of </w:t>
      </w:r>
      <w:proofErr w:type="spellStart"/>
      <w:r w:rsidR="00B404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pYFP</w:t>
      </w:r>
      <w:proofErr w:type="spellEnd"/>
      <w:r w:rsidR="00492A8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2464F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D1C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he c</w:t>
      </w:r>
      <w:r w:rsidR="00844424" w:rsidRPr="0080675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YFP</w:t>
      </w:r>
      <w:r w:rsidR="009F506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-FN3</w:t>
      </w:r>
      <w:r w:rsidR="009F506B" w:rsidRPr="009F506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WDR5</w:t>
      </w:r>
      <w:r w:rsidR="0080675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D1C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fusion protein</w:t>
      </w:r>
      <w:r w:rsidR="00EC75C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0675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was</w:t>
      </w:r>
      <w:r w:rsidR="003025B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ixed</w:t>
      </w:r>
      <w:r w:rsidR="00952A2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with WDR5</w:t>
      </w:r>
      <w:r w:rsidR="00D5238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6E73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llowed to equilibrate for </w:t>
      </w:r>
      <w:r w:rsidR="6ABCFE03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</w:t>
      </w:r>
      <w:r w:rsidR="006E73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</w:t>
      </w:r>
      <w:r w:rsidR="001C00E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</w:t>
      </w:r>
      <w:r w:rsidR="004D563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t room temperature</w:t>
      </w:r>
      <w:r w:rsidR="00D5238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whereupon fluorescence anisotropy was measured on a </w:t>
      </w:r>
      <w:proofErr w:type="spellStart"/>
      <w:r w:rsidR="00D5238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p</w:t>
      </w:r>
      <w:r w:rsidR="00FC3C9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ctraMax</w:t>
      </w:r>
      <w:proofErr w:type="spellEnd"/>
      <w:r w:rsidR="00FC3C9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434B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late reader as described in the methods.</w:t>
      </w:r>
      <w:r w:rsidR="0014409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Fitting the data</w:t>
      </w:r>
      <w:r w:rsidR="00E10B7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o the </w:t>
      </w:r>
      <w:r w:rsidR="006F503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quadratic binding equation</w:t>
      </w:r>
      <w:r w:rsidR="004532A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(line) yielded </w:t>
      </w:r>
      <w:proofErr w:type="spellStart"/>
      <w:r w:rsidR="004532A8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="004532A8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d</w:t>
      </w:r>
      <w:proofErr w:type="spellEnd"/>
      <w:r w:rsidR="004532A8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4532A8" w:rsidRPr="6EAADE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27.1 ± 52.</w:t>
      </w:r>
      <w:r w:rsidR="004532A8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</w:t>
      </w:r>
      <w:r w:rsidR="004532A8" w:rsidRPr="6EAADE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532A8" w:rsidRPr="6EAADE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M</w:t>
      </w:r>
      <w:r w:rsidR="0077544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spellEnd"/>
      <w:r w:rsidR="0077544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is value is ~2-fold higher than that of FN3</w:t>
      </w:r>
      <w:r w:rsidR="0077544E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WDR5</w:t>
      </w:r>
      <w:r w:rsidR="00F701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Figure </w:t>
      </w:r>
      <w:r w:rsidR="0055149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77A6B779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A</w:t>
      </w:r>
      <w:r w:rsidR="0055149B"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14:paraId="62D25E87" w14:textId="1C1AD3DC" w:rsidR="002C23B6" w:rsidRDefault="002C23B6" w:rsidP="5E9AE280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2D89242" w14:textId="34D7ED08" w:rsidR="002C23B6" w:rsidRDefault="22A1ED9F" w:rsidP="36B59B9D">
      <w:pPr>
        <w:spacing w:line="240" w:lineRule="auto"/>
        <w:jc w:val="both"/>
      </w:pPr>
      <w:r w:rsidRPr="36B59B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9B70C9C" w14:textId="4C13573D" w:rsidR="002C23B6" w:rsidRDefault="7278E338" w:rsidP="5E9AE280">
      <w:pPr>
        <w:spacing w:line="240" w:lineRule="auto"/>
      </w:pPr>
      <w:r>
        <w:br w:type="page"/>
      </w:r>
      <w:r>
        <w:rPr>
          <w:noProof/>
        </w:rPr>
        <w:lastRenderedPageBreak/>
        <w:drawing>
          <wp:inline distT="0" distB="0" distL="0" distR="0" wp14:anchorId="1D21A1D1" wp14:editId="3C997C84">
            <wp:extent cx="4572000" cy="4105275"/>
            <wp:effectExtent l="0" t="0" r="0" b="0"/>
            <wp:docPr id="10003741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19DCB" w14:textId="1C026C31" w:rsidR="00937F24" w:rsidRDefault="5385E97B" w:rsidP="001F4E75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59CC8390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34786FE7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59CC8390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B406CAC" w:rsidDel="00D9176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B39DD">
        <w:rPr>
          <w:rFonts w:ascii="Times New Roman" w:eastAsia="Times New Roman" w:hAnsi="Times New Roman" w:cs="Times New Roman"/>
          <w:b/>
          <w:bCs/>
          <w:sz w:val="24"/>
          <w:szCs w:val="24"/>
        </w:rPr>
        <w:t>The t</w:t>
      </w:r>
      <w:r w:rsidR="00D91760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urn</w:t>
      </w:r>
      <w:r w:rsidR="00D91760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on rate of FN3-AFF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GE </w:t>
      </w:r>
      <w:r w:rsidR="009B39DD">
        <w:rPr>
          <w:rFonts w:ascii="Times New Roman" w:eastAsia="Times New Roman" w:hAnsi="Times New Roman" w:cs="Times New Roman"/>
          <w:b/>
          <w:bCs/>
          <w:sz w:val="24"/>
          <w:szCs w:val="24"/>
        </w:rPr>
        <w:t>did</w:t>
      </w:r>
      <w:r w:rsidR="009B39DD"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not</w:t>
      </w:r>
      <w:r w:rsidR="009B39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pend on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DR5</w:t>
      </w:r>
      <w:r w:rsidR="009B39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>concentration</w:t>
      </w:r>
      <w:r w:rsidR="59CC8390" w:rsidRPr="1772997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B406CA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B51AC">
        <w:rPr>
          <w:rFonts w:ascii="Times New Roman" w:eastAsia="Times New Roman" w:hAnsi="Times New Roman" w:cs="Times New Roman"/>
          <w:sz w:val="24"/>
          <w:szCs w:val="24"/>
        </w:rPr>
        <w:t xml:space="preserve">After recording </w:t>
      </w:r>
      <w:r w:rsidR="004C2FE9">
        <w:rPr>
          <w:rFonts w:ascii="Times New Roman" w:eastAsia="Times New Roman" w:hAnsi="Times New Roman" w:cs="Times New Roman"/>
          <w:sz w:val="24"/>
          <w:szCs w:val="24"/>
        </w:rPr>
        <w:t>baseline</w:t>
      </w:r>
      <w:r w:rsidR="00052375">
        <w:rPr>
          <w:rFonts w:ascii="Times New Roman" w:eastAsia="Times New Roman" w:hAnsi="Times New Roman" w:cs="Times New Roman"/>
          <w:sz w:val="24"/>
          <w:szCs w:val="24"/>
        </w:rPr>
        <w:t xml:space="preserve"> fluorescence</w:t>
      </w:r>
      <w:r w:rsidR="004C2F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52375">
        <w:rPr>
          <w:rFonts w:ascii="Times New Roman" w:eastAsia="Times New Roman" w:hAnsi="Times New Roman" w:cs="Times New Roman"/>
          <w:sz w:val="24"/>
          <w:szCs w:val="24"/>
        </w:rPr>
        <w:t>of</w:t>
      </w:r>
      <w:r w:rsidR="004C2F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B406CAC">
        <w:rPr>
          <w:rFonts w:ascii="Times New Roman" w:eastAsia="Times New Roman" w:hAnsi="Times New Roman" w:cs="Times New Roman"/>
          <w:sz w:val="24"/>
          <w:szCs w:val="24"/>
        </w:rPr>
        <w:t>F</w:t>
      </w:r>
      <w:r w:rsidR="0B406CAC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3-AFF</w:t>
      </w:r>
      <w:r w:rsidR="0B406CAC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GE</w:t>
      </w:r>
      <w:r w:rsidR="0B406CAC" w:rsidRPr="0B406CA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23670DD8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5</w:t>
      </w:r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5237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~30 s</w:t>
      </w:r>
      <w:r w:rsidR="00E932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losed symbols)</w:t>
      </w:r>
      <w:r w:rsidR="0005237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955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DR5 was added</w:t>
      </w:r>
      <w:r w:rsidR="008D7F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time zero</w:t>
      </w:r>
      <w:r w:rsidR="00057B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 w:rsidR="00057B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192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 </w:t>
      </w:r>
      <w:proofErr w:type="spellStart"/>
      <w:r w:rsidR="00F143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F143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932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pen </w:t>
      </w:r>
      <w:r w:rsidR="00F143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d</w:t>
      </w:r>
      <w:r w:rsidR="00E932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amonds</w:t>
      </w:r>
      <w:r w:rsidR="000B6E0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7C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10 </w:t>
      </w:r>
      <w:proofErr w:type="spellStart"/>
      <w:r w:rsidR="007C7F9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54D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BF2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pen blac</w:t>
      </w:r>
      <w:r w:rsidR="00E54D5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</w:t>
      </w:r>
      <w:r w:rsidR="00BF2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ircles</w:t>
      </w:r>
      <w:r w:rsidR="007A5F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4151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or 20 </w:t>
      </w:r>
      <w:proofErr w:type="spellStart"/>
      <w:r w:rsidR="004151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4151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BF2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pen </w:t>
      </w:r>
      <w:r w:rsidR="004151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lue</w:t>
      </w:r>
      <w:r w:rsidR="00BF2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quares</w:t>
      </w:r>
      <w:r w:rsidR="004151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10456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0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ates were obtained by fitting the </w:t>
      </w:r>
      <w:r w:rsidR="001161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crease</w:t>
      </w:r>
      <w:r w:rsidR="00C0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C0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pYFP</w:t>
      </w:r>
      <w:proofErr w:type="spellEnd"/>
      <w:r w:rsidR="00C019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mission</w:t>
      </w:r>
      <w:r w:rsidR="0011617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single exponential functions</w:t>
      </w:r>
      <w:r w:rsidR="000940F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olid lines)</w:t>
      </w:r>
      <w:r w:rsidR="00B479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4642D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32C17ECF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ditions were</w:t>
      </w:r>
      <w:r w:rsidR="78E5BA8E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6387DA2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 mM Tris </w:t>
      </w:r>
      <w:r w:rsidR="78E5BA8E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pH 7.4), 0.3 M NaCl, 0.005% Tween-20, and 1 mM TCEP</w:t>
      </w:r>
      <w:r w:rsidR="32C17ECF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3359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="4E749E74" w:rsidRPr="1772997D">
        <w:rPr>
          <w:rFonts w:ascii="Times New Roman" w:eastAsia="Times New Roman" w:hAnsi="Times New Roman" w:cs="Times New Roman"/>
          <w:sz w:val="24"/>
          <w:szCs w:val="24"/>
        </w:rPr>
        <w:t>22 °C</w:t>
      </w:r>
      <w:r w:rsidR="00353359" w:rsidRPr="1772997D">
        <w:rPr>
          <w:rFonts w:ascii="Times New Roman" w:eastAsia="Times New Roman" w:hAnsi="Times New Roman" w:cs="Times New Roman"/>
          <w:sz w:val="24"/>
          <w:szCs w:val="24"/>
        </w:rPr>
        <w:t>)</w:t>
      </w:r>
      <w:r w:rsidR="32C17ECF" w:rsidRPr="17729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063F0F1" w14:textId="0F71AAD4" w:rsidR="009613B2" w:rsidRDefault="009613B2" w:rsidP="77B7C54F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D54DBB" w14:textId="2AABD229" w:rsidR="009613B2" w:rsidRDefault="009613B2" w:rsidP="6EAADEB9">
      <w:pPr>
        <w:spacing w:line="257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A3EFE26" w14:textId="5F412B18" w:rsidR="009613B2" w:rsidRDefault="009613B2" w:rsidP="3807499D">
      <w:pPr>
        <w:spacing w:line="240" w:lineRule="auto"/>
      </w:pPr>
    </w:p>
    <w:p w14:paraId="4DA8C834" w14:textId="77777777" w:rsidR="009613B2" w:rsidRDefault="009613B2" w:rsidP="009613B2">
      <w:pPr>
        <w:spacing w:line="216" w:lineRule="auto"/>
      </w:pPr>
    </w:p>
    <w:p w14:paraId="5F1548E8" w14:textId="77777777" w:rsidR="009613B2" w:rsidRDefault="009613B2" w:rsidP="009613B2">
      <w:pPr>
        <w:spacing w:line="216" w:lineRule="auto"/>
      </w:pPr>
    </w:p>
    <w:p w14:paraId="43078D9A" w14:textId="77777777" w:rsidR="00BD6B39" w:rsidRDefault="00BD6B39"/>
    <w:sectPr w:rsidR="00BD6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A"/>
    <w:rsid w:val="000058F7"/>
    <w:rsid w:val="00014F58"/>
    <w:rsid w:val="000337EB"/>
    <w:rsid w:val="00037943"/>
    <w:rsid w:val="00037FF3"/>
    <w:rsid w:val="00042F88"/>
    <w:rsid w:val="00044EAF"/>
    <w:rsid w:val="000455D9"/>
    <w:rsid w:val="00052375"/>
    <w:rsid w:val="0005610E"/>
    <w:rsid w:val="00057BAD"/>
    <w:rsid w:val="00061439"/>
    <w:rsid w:val="00074B55"/>
    <w:rsid w:val="00076C0C"/>
    <w:rsid w:val="000914F7"/>
    <w:rsid w:val="000940FD"/>
    <w:rsid w:val="00094125"/>
    <w:rsid w:val="000A6AFB"/>
    <w:rsid w:val="000B011D"/>
    <w:rsid w:val="000B0C28"/>
    <w:rsid w:val="000B182C"/>
    <w:rsid w:val="000B30DE"/>
    <w:rsid w:val="000B443F"/>
    <w:rsid w:val="000B51AC"/>
    <w:rsid w:val="000B6C51"/>
    <w:rsid w:val="000B6E0E"/>
    <w:rsid w:val="000B6F30"/>
    <w:rsid w:val="000C1704"/>
    <w:rsid w:val="000C3CD9"/>
    <w:rsid w:val="000C6B8E"/>
    <w:rsid w:val="000D40D0"/>
    <w:rsid w:val="000E21E6"/>
    <w:rsid w:val="000E4906"/>
    <w:rsid w:val="000E56C8"/>
    <w:rsid w:val="000F1235"/>
    <w:rsid w:val="000F22E1"/>
    <w:rsid w:val="00101AB6"/>
    <w:rsid w:val="001036A4"/>
    <w:rsid w:val="001036DB"/>
    <w:rsid w:val="00104566"/>
    <w:rsid w:val="001079C6"/>
    <w:rsid w:val="00112770"/>
    <w:rsid w:val="00116179"/>
    <w:rsid w:val="00120862"/>
    <w:rsid w:val="0012191A"/>
    <w:rsid w:val="00130FE8"/>
    <w:rsid w:val="0013281F"/>
    <w:rsid w:val="00132E6F"/>
    <w:rsid w:val="0013553B"/>
    <w:rsid w:val="001374E5"/>
    <w:rsid w:val="00141951"/>
    <w:rsid w:val="00142100"/>
    <w:rsid w:val="00144093"/>
    <w:rsid w:val="00144D08"/>
    <w:rsid w:val="00145165"/>
    <w:rsid w:val="001515C8"/>
    <w:rsid w:val="00161064"/>
    <w:rsid w:val="00161652"/>
    <w:rsid w:val="001640F7"/>
    <w:rsid w:val="0016734E"/>
    <w:rsid w:val="001676CB"/>
    <w:rsid w:val="00175959"/>
    <w:rsid w:val="00177441"/>
    <w:rsid w:val="00186258"/>
    <w:rsid w:val="00186806"/>
    <w:rsid w:val="001869EC"/>
    <w:rsid w:val="0019286D"/>
    <w:rsid w:val="001A63C0"/>
    <w:rsid w:val="001A7129"/>
    <w:rsid w:val="001B2282"/>
    <w:rsid w:val="001B5F08"/>
    <w:rsid w:val="001B6323"/>
    <w:rsid w:val="001C00EB"/>
    <w:rsid w:val="001C26E9"/>
    <w:rsid w:val="001C3F98"/>
    <w:rsid w:val="001C7E1D"/>
    <w:rsid w:val="001D0803"/>
    <w:rsid w:val="001D1C75"/>
    <w:rsid w:val="001D3257"/>
    <w:rsid w:val="001D422E"/>
    <w:rsid w:val="001D6E66"/>
    <w:rsid w:val="001E0105"/>
    <w:rsid w:val="001E6EF9"/>
    <w:rsid w:val="001E730F"/>
    <w:rsid w:val="001F310A"/>
    <w:rsid w:val="001F4E75"/>
    <w:rsid w:val="00200560"/>
    <w:rsid w:val="00205F2E"/>
    <w:rsid w:val="002066A2"/>
    <w:rsid w:val="00206B1A"/>
    <w:rsid w:val="002205EB"/>
    <w:rsid w:val="00223FA7"/>
    <w:rsid w:val="00233ECB"/>
    <w:rsid w:val="002464F4"/>
    <w:rsid w:val="00246991"/>
    <w:rsid w:val="00251641"/>
    <w:rsid w:val="00252680"/>
    <w:rsid w:val="00253BB5"/>
    <w:rsid w:val="002549AF"/>
    <w:rsid w:val="00257694"/>
    <w:rsid w:val="00261616"/>
    <w:rsid w:val="00266D6E"/>
    <w:rsid w:val="00267A5F"/>
    <w:rsid w:val="00273A2E"/>
    <w:rsid w:val="00278F67"/>
    <w:rsid w:val="00284361"/>
    <w:rsid w:val="00285808"/>
    <w:rsid w:val="00287BBC"/>
    <w:rsid w:val="00290761"/>
    <w:rsid w:val="00290785"/>
    <w:rsid w:val="0029154C"/>
    <w:rsid w:val="002938D7"/>
    <w:rsid w:val="00297560"/>
    <w:rsid w:val="00297B24"/>
    <w:rsid w:val="002A2DF6"/>
    <w:rsid w:val="002B08AD"/>
    <w:rsid w:val="002B4492"/>
    <w:rsid w:val="002B6630"/>
    <w:rsid w:val="002B6E24"/>
    <w:rsid w:val="002C23B6"/>
    <w:rsid w:val="002C55C1"/>
    <w:rsid w:val="002C799E"/>
    <w:rsid w:val="002E610D"/>
    <w:rsid w:val="002E63C7"/>
    <w:rsid w:val="002F05C5"/>
    <w:rsid w:val="002F6E65"/>
    <w:rsid w:val="00301569"/>
    <w:rsid w:val="003025B4"/>
    <w:rsid w:val="003044EB"/>
    <w:rsid w:val="00306A47"/>
    <w:rsid w:val="00306EE9"/>
    <w:rsid w:val="003115C4"/>
    <w:rsid w:val="003175D0"/>
    <w:rsid w:val="003323DC"/>
    <w:rsid w:val="003345B9"/>
    <w:rsid w:val="00334A12"/>
    <w:rsid w:val="00341D35"/>
    <w:rsid w:val="00344D06"/>
    <w:rsid w:val="00346F4A"/>
    <w:rsid w:val="00353359"/>
    <w:rsid w:val="00353E76"/>
    <w:rsid w:val="003551B8"/>
    <w:rsid w:val="003556A6"/>
    <w:rsid w:val="00361097"/>
    <w:rsid w:val="0036357D"/>
    <w:rsid w:val="00365E67"/>
    <w:rsid w:val="003715F6"/>
    <w:rsid w:val="003717D5"/>
    <w:rsid w:val="00373218"/>
    <w:rsid w:val="003763E5"/>
    <w:rsid w:val="00380529"/>
    <w:rsid w:val="00391838"/>
    <w:rsid w:val="003A1296"/>
    <w:rsid w:val="003A2883"/>
    <w:rsid w:val="003A2E18"/>
    <w:rsid w:val="003A6978"/>
    <w:rsid w:val="003B0509"/>
    <w:rsid w:val="003B52C0"/>
    <w:rsid w:val="003B5A49"/>
    <w:rsid w:val="003C0C06"/>
    <w:rsid w:val="003C5042"/>
    <w:rsid w:val="003C5904"/>
    <w:rsid w:val="003D28DB"/>
    <w:rsid w:val="003D37A6"/>
    <w:rsid w:val="003D4A96"/>
    <w:rsid w:val="003D6192"/>
    <w:rsid w:val="003E1E33"/>
    <w:rsid w:val="003E68ED"/>
    <w:rsid w:val="003F0C33"/>
    <w:rsid w:val="003F16CC"/>
    <w:rsid w:val="00402725"/>
    <w:rsid w:val="004073A5"/>
    <w:rsid w:val="004125E2"/>
    <w:rsid w:val="0041518A"/>
    <w:rsid w:val="00417397"/>
    <w:rsid w:val="004259B8"/>
    <w:rsid w:val="00436BF8"/>
    <w:rsid w:val="004409C1"/>
    <w:rsid w:val="0044192E"/>
    <w:rsid w:val="00442145"/>
    <w:rsid w:val="00442E6E"/>
    <w:rsid w:val="00451B2F"/>
    <w:rsid w:val="004532A8"/>
    <w:rsid w:val="00455FDA"/>
    <w:rsid w:val="004567F6"/>
    <w:rsid w:val="004642D5"/>
    <w:rsid w:val="00464DD2"/>
    <w:rsid w:val="00467B7D"/>
    <w:rsid w:val="00477820"/>
    <w:rsid w:val="004830BA"/>
    <w:rsid w:val="004835E4"/>
    <w:rsid w:val="004907EF"/>
    <w:rsid w:val="00492A8A"/>
    <w:rsid w:val="00495476"/>
    <w:rsid w:val="00496A66"/>
    <w:rsid w:val="004A10C7"/>
    <w:rsid w:val="004A3F73"/>
    <w:rsid w:val="004A4E1C"/>
    <w:rsid w:val="004A7CCA"/>
    <w:rsid w:val="004B139F"/>
    <w:rsid w:val="004B2118"/>
    <w:rsid w:val="004B555E"/>
    <w:rsid w:val="004B7032"/>
    <w:rsid w:val="004C2FE9"/>
    <w:rsid w:val="004C4700"/>
    <w:rsid w:val="004D065F"/>
    <w:rsid w:val="004D563E"/>
    <w:rsid w:val="004D6017"/>
    <w:rsid w:val="004D6C33"/>
    <w:rsid w:val="004E2365"/>
    <w:rsid w:val="004E32E2"/>
    <w:rsid w:val="004E77D6"/>
    <w:rsid w:val="004F454D"/>
    <w:rsid w:val="004F4F27"/>
    <w:rsid w:val="004F6BF0"/>
    <w:rsid w:val="005014A8"/>
    <w:rsid w:val="005066BB"/>
    <w:rsid w:val="00506FAE"/>
    <w:rsid w:val="00510DE7"/>
    <w:rsid w:val="005135C7"/>
    <w:rsid w:val="00514D21"/>
    <w:rsid w:val="00530160"/>
    <w:rsid w:val="00534851"/>
    <w:rsid w:val="00535EB1"/>
    <w:rsid w:val="00537B6C"/>
    <w:rsid w:val="00541043"/>
    <w:rsid w:val="005450F5"/>
    <w:rsid w:val="0055149B"/>
    <w:rsid w:val="00560484"/>
    <w:rsid w:val="005614D5"/>
    <w:rsid w:val="00564D7E"/>
    <w:rsid w:val="00574A8C"/>
    <w:rsid w:val="00574BE6"/>
    <w:rsid w:val="00575CFC"/>
    <w:rsid w:val="00576235"/>
    <w:rsid w:val="0057716C"/>
    <w:rsid w:val="00584BC4"/>
    <w:rsid w:val="005860BE"/>
    <w:rsid w:val="00595494"/>
    <w:rsid w:val="00596176"/>
    <w:rsid w:val="005A48FB"/>
    <w:rsid w:val="005B0347"/>
    <w:rsid w:val="005B3817"/>
    <w:rsid w:val="005B40E0"/>
    <w:rsid w:val="005D2050"/>
    <w:rsid w:val="005D6CCC"/>
    <w:rsid w:val="005E7231"/>
    <w:rsid w:val="005F640C"/>
    <w:rsid w:val="005F7008"/>
    <w:rsid w:val="005F7A3A"/>
    <w:rsid w:val="006017E0"/>
    <w:rsid w:val="00605182"/>
    <w:rsid w:val="00607269"/>
    <w:rsid w:val="006109F5"/>
    <w:rsid w:val="00616E1C"/>
    <w:rsid w:val="006177F2"/>
    <w:rsid w:val="006300A6"/>
    <w:rsid w:val="006311F4"/>
    <w:rsid w:val="00642167"/>
    <w:rsid w:val="006445D5"/>
    <w:rsid w:val="00645B2C"/>
    <w:rsid w:val="006461F1"/>
    <w:rsid w:val="00665717"/>
    <w:rsid w:val="00667AF7"/>
    <w:rsid w:val="00670969"/>
    <w:rsid w:val="006726C4"/>
    <w:rsid w:val="006965B0"/>
    <w:rsid w:val="00696E44"/>
    <w:rsid w:val="006A6D68"/>
    <w:rsid w:val="006A7A21"/>
    <w:rsid w:val="006B3C31"/>
    <w:rsid w:val="006C3970"/>
    <w:rsid w:val="006D1FCD"/>
    <w:rsid w:val="006D6F3C"/>
    <w:rsid w:val="006E7305"/>
    <w:rsid w:val="006E7A04"/>
    <w:rsid w:val="006F3738"/>
    <w:rsid w:val="006F5038"/>
    <w:rsid w:val="00706DE1"/>
    <w:rsid w:val="0072432A"/>
    <w:rsid w:val="00731ACA"/>
    <w:rsid w:val="00732FAF"/>
    <w:rsid w:val="00734F51"/>
    <w:rsid w:val="00744EEA"/>
    <w:rsid w:val="00747CD3"/>
    <w:rsid w:val="00766F9D"/>
    <w:rsid w:val="00770F3E"/>
    <w:rsid w:val="00771B64"/>
    <w:rsid w:val="0077544E"/>
    <w:rsid w:val="007759A8"/>
    <w:rsid w:val="007862BE"/>
    <w:rsid w:val="00792B11"/>
    <w:rsid w:val="00793B4F"/>
    <w:rsid w:val="0079608D"/>
    <w:rsid w:val="00796268"/>
    <w:rsid w:val="007A10BD"/>
    <w:rsid w:val="007A5F56"/>
    <w:rsid w:val="007B2ECC"/>
    <w:rsid w:val="007B3268"/>
    <w:rsid w:val="007B40AC"/>
    <w:rsid w:val="007C2D11"/>
    <w:rsid w:val="007C7F91"/>
    <w:rsid w:val="007D113D"/>
    <w:rsid w:val="007D5DD7"/>
    <w:rsid w:val="007D78EE"/>
    <w:rsid w:val="007E3BE5"/>
    <w:rsid w:val="007E5C4B"/>
    <w:rsid w:val="007F3582"/>
    <w:rsid w:val="007F3FB6"/>
    <w:rsid w:val="00801AA7"/>
    <w:rsid w:val="00803DFA"/>
    <w:rsid w:val="0080406A"/>
    <w:rsid w:val="00806759"/>
    <w:rsid w:val="008079E5"/>
    <w:rsid w:val="008170AE"/>
    <w:rsid w:val="00820F8C"/>
    <w:rsid w:val="008219F9"/>
    <w:rsid w:val="00823CCD"/>
    <w:rsid w:val="00825282"/>
    <w:rsid w:val="0082753F"/>
    <w:rsid w:val="00834A36"/>
    <w:rsid w:val="0083F413"/>
    <w:rsid w:val="008414FF"/>
    <w:rsid w:val="008416C1"/>
    <w:rsid w:val="00844424"/>
    <w:rsid w:val="00846B06"/>
    <w:rsid w:val="00854611"/>
    <w:rsid w:val="00857121"/>
    <w:rsid w:val="0086162A"/>
    <w:rsid w:val="0086331D"/>
    <w:rsid w:val="00865199"/>
    <w:rsid w:val="00865E4B"/>
    <w:rsid w:val="008725B5"/>
    <w:rsid w:val="00872E0D"/>
    <w:rsid w:val="00874511"/>
    <w:rsid w:val="00875810"/>
    <w:rsid w:val="0088579E"/>
    <w:rsid w:val="008B188E"/>
    <w:rsid w:val="008C36CE"/>
    <w:rsid w:val="008C6223"/>
    <w:rsid w:val="008C722E"/>
    <w:rsid w:val="008D1DEA"/>
    <w:rsid w:val="008D288E"/>
    <w:rsid w:val="008D3715"/>
    <w:rsid w:val="008D7FCD"/>
    <w:rsid w:val="008E15EC"/>
    <w:rsid w:val="008E3C97"/>
    <w:rsid w:val="008E4706"/>
    <w:rsid w:val="008E4A31"/>
    <w:rsid w:val="008E57B4"/>
    <w:rsid w:val="008F252F"/>
    <w:rsid w:val="00911087"/>
    <w:rsid w:val="00913E09"/>
    <w:rsid w:val="0091600C"/>
    <w:rsid w:val="00917633"/>
    <w:rsid w:val="00917D57"/>
    <w:rsid w:val="00922F39"/>
    <w:rsid w:val="009248BA"/>
    <w:rsid w:val="00925F68"/>
    <w:rsid w:val="00926605"/>
    <w:rsid w:val="0093103B"/>
    <w:rsid w:val="00936289"/>
    <w:rsid w:val="00937F24"/>
    <w:rsid w:val="009412E9"/>
    <w:rsid w:val="0094154B"/>
    <w:rsid w:val="009470F1"/>
    <w:rsid w:val="0094797D"/>
    <w:rsid w:val="00951119"/>
    <w:rsid w:val="00952A2B"/>
    <w:rsid w:val="0095310C"/>
    <w:rsid w:val="00953204"/>
    <w:rsid w:val="00957848"/>
    <w:rsid w:val="009613B2"/>
    <w:rsid w:val="009643B4"/>
    <w:rsid w:val="00970629"/>
    <w:rsid w:val="00971F41"/>
    <w:rsid w:val="00976804"/>
    <w:rsid w:val="0098015B"/>
    <w:rsid w:val="009811DC"/>
    <w:rsid w:val="009856B8"/>
    <w:rsid w:val="00987041"/>
    <w:rsid w:val="00987ED5"/>
    <w:rsid w:val="0099047C"/>
    <w:rsid w:val="00990A65"/>
    <w:rsid w:val="00992835"/>
    <w:rsid w:val="009A2141"/>
    <w:rsid w:val="009B0711"/>
    <w:rsid w:val="009B39DD"/>
    <w:rsid w:val="009B6526"/>
    <w:rsid w:val="009C309A"/>
    <w:rsid w:val="009D10B6"/>
    <w:rsid w:val="009D43A4"/>
    <w:rsid w:val="009E1ED3"/>
    <w:rsid w:val="009F4884"/>
    <w:rsid w:val="009F506B"/>
    <w:rsid w:val="00A001F6"/>
    <w:rsid w:val="00A02827"/>
    <w:rsid w:val="00A06E69"/>
    <w:rsid w:val="00A124DC"/>
    <w:rsid w:val="00A1440B"/>
    <w:rsid w:val="00A1495D"/>
    <w:rsid w:val="00A15515"/>
    <w:rsid w:val="00A17B44"/>
    <w:rsid w:val="00A20E60"/>
    <w:rsid w:val="00A22517"/>
    <w:rsid w:val="00A3177B"/>
    <w:rsid w:val="00A37FD6"/>
    <w:rsid w:val="00A47409"/>
    <w:rsid w:val="00A510E5"/>
    <w:rsid w:val="00A52CDD"/>
    <w:rsid w:val="00A63B18"/>
    <w:rsid w:val="00A65E6D"/>
    <w:rsid w:val="00A72397"/>
    <w:rsid w:val="00A75617"/>
    <w:rsid w:val="00A8012B"/>
    <w:rsid w:val="00A82B36"/>
    <w:rsid w:val="00A835B6"/>
    <w:rsid w:val="00A865D4"/>
    <w:rsid w:val="00A87A73"/>
    <w:rsid w:val="00A9050D"/>
    <w:rsid w:val="00A91752"/>
    <w:rsid w:val="00AA2F25"/>
    <w:rsid w:val="00AA5805"/>
    <w:rsid w:val="00AB13D6"/>
    <w:rsid w:val="00AB1A36"/>
    <w:rsid w:val="00AB2683"/>
    <w:rsid w:val="00AB591B"/>
    <w:rsid w:val="00AC035B"/>
    <w:rsid w:val="00AC0F50"/>
    <w:rsid w:val="00AC7E65"/>
    <w:rsid w:val="00AD2213"/>
    <w:rsid w:val="00AD3AA9"/>
    <w:rsid w:val="00AD7E99"/>
    <w:rsid w:val="00AE1119"/>
    <w:rsid w:val="00AE23A7"/>
    <w:rsid w:val="00AE50C7"/>
    <w:rsid w:val="00AE54CA"/>
    <w:rsid w:val="00AF68EA"/>
    <w:rsid w:val="00B020C8"/>
    <w:rsid w:val="00B05271"/>
    <w:rsid w:val="00B13BD7"/>
    <w:rsid w:val="00B1525D"/>
    <w:rsid w:val="00B23CC7"/>
    <w:rsid w:val="00B404D0"/>
    <w:rsid w:val="00B414E1"/>
    <w:rsid w:val="00B44759"/>
    <w:rsid w:val="00B4557F"/>
    <w:rsid w:val="00B47983"/>
    <w:rsid w:val="00B65638"/>
    <w:rsid w:val="00B721A2"/>
    <w:rsid w:val="00B72AA2"/>
    <w:rsid w:val="00B86C0C"/>
    <w:rsid w:val="00B8760D"/>
    <w:rsid w:val="00B91C94"/>
    <w:rsid w:val="00B958AF"/>
    <w:rsid w:val="00BA0155"/>
    <w:rsid w:val="00BA3428"/>
    <w:rsid w:val="00BB63F7"/>
    <w:rsid w:val="00BB6F83"/>
    <w:rsid w:val="00BD0FB7"/>
    <w:rsid w:val="00BD63A7"/>
    <w:rsid w:val="00BD6B39"/>
    <w:rsid w:val="00BF28A7"/>
    <w:rsid w:val="00BF3DC4"/>
    <w:rsid w:val="00BF4428"/>
    <w:rsid w:val="00BF5A6C"/>
    <w:rsid w:val="00C019C7"/>
    <w:rsid w:val="00C042B9"/>
    <w:rsid w:val="00C04F59"/>
    <w:rsid w:val="00C2717A"/>
    <w:rsid w:val="00C300B2"/>
    <w:rsid w:val="00C34B6F"/>
    <w:rsid w:val="00C3520F"/>
    <w:rsid w:val="00C3ABFA"/>
    <w:rsid w:val="00C40439"/>
    <w:rsid w:val="00C42719"/>
    <w:rsid w:val="00C47DAC"/>
    <w:rsid w:val="00C54104"/>
    <w:rsid w:val="00C6410A"/>
    <w:rsid w:val="00C9557D"/>
    <w:rsid w:val="00CA0DED"/>
    <w:rsid w:val="00CA208F"/>
    <w:rsid w:val="00CA2B81"/>
    <w:rsid w:val="00CB17F0"/>
    <w:rsid w:val="00CD02E3"/>
    <w:rsid w:val="00CE01D3"/>
    <w:rsid w:val="00CE352B"/>
    <w:rsid w:val="00CF0093"/>
    <w:rsid w:val="00CF1722"/>
    <w:rsid w:val="00CF697A"/>
    <w:rsid w:val="00D054EC"/>
    <w:rsid w:val="00D062EF"/>
    <w:rsid w:val="00D10056"/>
    <w:rsid w:val="00D14D4C"/>
    <w:rsid w:val="00D1502E"/>
    <w:rsid w:val="00D25C70"/>
    <w:rsid w:val="00D2755D"/>
    <w:rsid w:val="00D315D3"/>
    <w:rsid w:val="00D31EB9"/>
    <w:rsid w:val="00D34CF2"/>
    <w:rsid w:val="00D40D5F"/>
    <w:rsid w:val="00D45371"/>
    <w:rsid w:val="00D4576B"/>
    <w:rsid w:val="00D468F0"/>
    <w:rsid w:val="00D47893"/>
    <w:rsid w:val="00D47C3F"/>
    <w:rsid w:val="00D51F4A"/>
    <w:rsid w:val="00D5238A"/>
    <w:rsid w:val="00D56131"/>
    <w:rsid w:val="00D66D37"/>
    <w:rsid w:val="00D70809"/>
    <w:rsid w:val="00D75FA6"/>
    <w:rsid w:val="00D80FD5"/>
    <w:rsid w:val="00D83250"/>
    <w:rsid w:val="00D83BCE"/>
    <w:rsid w:val="00D91760"/>
    <w:rsid w:val="00DA2E7A"/>
    <w:rsid w:val="00DB30A4"/>
    <w:rsid w:val="00DB3A5E"/>
    <w:rsid w:val="00DC215E"/>
    <w:rsid w:val="00DC433F"/>
    <w:rsid w:val="00DC7535"/>
    <w:rsid w:val="00DD1A54"/>
    <w:rsid w:val="00DE0CD7"/>
    <w:rsid w:val="00DE17AF"/>
    <w:rsid w:val="00DF2274"/>
    <w:rsid w:val="00DF3438"/>
    <w:rsid w:val="00E01B66"/>
    <w:rsid w:val="00E0746F"/>
    <w:rsid w:val="00E07F6F"/>
    <w:rsid w:val="00E10B7A"/>
    <w:rsid w:val="00E153E7"/>
    <w:rsid w:val="00E1555C"/>
    <w:rsid w:val="00E25A80"/>
    <w:rsid w:val="00E25AA1"/>
    <w:rsid w:val="00E343A7"/>
    <w:rsid w:val="00E41BFC"/>
    <w:rsid w:val="00E433C5"/>
    <w:rsid w:val="00E54D59"/>
    <w:rsid w:val="00E578CC"/>
    <w:rsid w:val="00E74E4D"/>
    <w:rsid w:val="00E7586D"/>
    <w:rsid w:val="00E76581"/>
    <w:rsid w:val="00E83483"/>
    <w:rsid w:val="00E93282"/>
    <w:rsid w:val="00EA1B28"/>
    <w:rsid w:val="00EA5387"/>
    <w:rsid w:val="00EA77E7"/>
    <w:rsid w:val="00EB16F3"/>
    <w:rsid w:val="00EB2478"/>
    <w:rsid w:val="00EB48E8"/>
    <w:rsid w:val="00EB7C3D"/>
    <w:rsid w:val="00EB7DB3"/>
    <w:rsid w:val="00EC385F"/>
    <w:rsid w:val="00EC4679"/>
    <w:rsid w:val="00EC75C1"/>
    <w:rsid w:val="00ED16BC"/>
    <w:rsid w:val="00ED171B"/>
    <w:rsid w:val="00ED4069"/>
    <w:rsid w:val="00EE0798"/>
    <w:rsid w:val="00EE0819"/>
    <w:rsid w:val="00EE09B4"/>
    <w:rsid w:val="00EE0F21"/>
    <w:rsid w:val="00EE4270"/>
    <w:rsid w:val="00EE4389"/>
    <w:rsid w:val="00EE44D2"/>
    <w:rsid w:val="00EF582A"/>
    <w:rsid w:val="00EF6DE6"/>
    <w:rsid w:val="00F01F74"/>
    <w:rsid w:val="00F1431F"/>
    <w:rsid w:val="00F33287"/>
    <w:rsid w:val="00F37CB9"/>
    <w:rsid w:val="00F434B2"/>
    <w:rsid w:val="00F449D4"/>
    <w:rsid w:val="00F53E65"/>
    <w:rsid w:val="00F53F90"/>
    <w:rsid w:val="00F56C26"/>
    <w:rsid w:val="00F6009F"/>
    <w:rsid w:val="00F601B7"/>
    <w:rsid w:val="00F65002"/>
    <w:rsid w:val="00F701EB"/>
    <w:rsid w:val="00F71E5C"/>
    <w:rsid w:val="00F740D7"/>
    <w:rsid w:val="00F76A02"/>
    <w:rsid w:val="00F81BE9"/>
    <w:rsid w:val="00F86410"/>
    <w:rsid w:val="00F92369"/>
    <w:rsid w:val="00FA2572"/>
    <w:rsid w:val="00FA4988"/>
    <w:rsid w:val="00FB0A6F"/>
    <w:rsid w:val="00FB7BA4"/>
    <w:rsid w:val="00FC3C97"/>
    <w:rsid w:val="00FCFE60"/>
    <w:rsid w:val="00FD0C46"/>
    <w:rsid w:val="00FD1AC7"/>
    <w:rsid w:val="00FD1E0D"/>
    <w:rsid w:val="00FD79BB"/>
    <w:rsid w:val="00FD7CAC"/>
    <w:rsid w:val="00FF0284"/>
    <w:rsid w:val="00FF3F32"/>
    <w:rsid w:val="00FF4B3E"/>
    <w:rsid w:val="0125AB8B"/>
    <w:rsid w:val="015F4399"/>
    <w:rsid w:val="0193A8F5"/>
    <w:rsid w:val="01CF7F25"/>
    <w:rsid w:val="02468857"/>
    <w:rsid w:val="0268295D"/>
    <w:rsid w:val="026BDD47"/>
    <w:rsid w:val="02955B23"/>
    <w:rsid w:val="02DD36B9"/>
    <w:rsid w:val="0315885D"/>
    <w:rsid w:val="035745BD"/>
    <w:rsid w:val="03754844"/>
    <w:rsid w:val="03B9A42A"/>
    <w:rsid w:val="03E6638B"/>
    <w:rsid w:val="043C464A"/>
    <w:rsid w:val="044A7B45"/>
    <w:rsid w:val="0479B6C1"/>
    <w:rsid w:val="04BC4F5D"/>
    <w:rsid w:val="056BEF01"/>
    <w:rsid w:val="0636AE97"/>
    <w:rsid w:val="0690D347"/>
    <w:rsid w:val="070CEE38"/>
    <w:rsid w:val="073B8B4A"/>
    <w:rsid w:val="074D4232"/>
    <w:rsid w:val="07547F15"/>
    <w:rsid w:val="07A4B4D6"/>
    <w:rsid w:val="07A97043"/>
    <w:rsid w:val="07D84293"/>
    <w:rsid w:val="07EBB9A8"/>
    <w:rsid w:val="083E93ED"/>
    <w:rsid w:val="089D2CF0"/>
    <w:rsid w:val="08B19A78"/>
    <w:rsid w:val="08C09C21"/>
    <w:rsid w:val="0903CB72"/>
    <w:rsid w:val="0910E5F5"/>
    <w:rsid w:val="09401A15"/>
    <w:rsid w:val="0974E368"/>
    <w:rsid w:val="098F3F79"/>
    <w:rsid w:val="09922FF9"/>
    <w:rsid w:val="09A4F09C"/>
    <w:rsid w:val="09E3FD57"/>
    <w:rsid w:val="0A212AB2"/>
    <w:rsid w:val="0A33A482"/>
    <w:rsid w:val="0A481961"/>
    <w:rsid w:val="0A599D6C"/>
    <w:rsid w:val="0A7450FD"/>
    <w:rsid w:val="0A845416"/>
    <w:rsid w:val="0AB4894E"/>
    <w:rsid w:val="0AE8F845"/>
    <w:rsid w:val="0B0CEC39"/>
    <w:rsid w:val="0B3E013C"/>
    <w:rsid w:val="0B406CAC"/>
    <w:rsid w:val="0B4E4A09"/>
    <w:rsid w:val="0BBBD5FE"/>
    <w:rsid w:val="0BE10B0D"/>
    <w:rsid w:val="0BE7E1AE"/>
    <w:rsid w:val="0C1BDF23"/>
    <w:rsid w:val="0C7F30DC"/>
    <w:rsid w:val="0CABB3B6"/>
    <w:rsid w:val="0CBE6D1B"/>
    <w:rsid w:val="0CC9D0BB"/>
    <w:rsid w:val="0CE8EB6B"/>
    <w:rsid w:val="0CF8D53B"/>
    <w:rsid w:val="0D292194"/>
    <w:rsid w:val="0D2E79E1"/>
    <w:rsid w:val="0D5BAEAA"/>
    <w:rsid w:val="0D769F0A"/>
    <w:rsid w:val="0D862913"/>
    <w:rsid w:val="0DC143F2"/>
    <w:rsid w:val="0DC93DEF"/>
    <w:rsid w:val="0DF6A413"/>
    <w:rsid w:val="0DF840A5"/>
    <w:rsid w:val="0E35C9A2"/>
    <w:rsid w:val="0E4BC8F8"/>
    <w:rsid w:val="0E93F63A"/>
    <w:rsid w:val="0E99AA4E"/>
    <w:rsid w:val="0ED7D881"/>
    <w:rsid w:val="0EDF47DC"/>
    <w:rsid w:val="0F0C6E74"/>
    <w:rsid w:val="0F145BFA"/>
    <w:rsid w:val="0F196158"/>
    <w:rsid w:val="0F48DBBB"/>
    <w:rsid w:val="0F7065D5"/>
    <w:rsid w:val="0FA0DE31"/>
    <w:rsid w:val="0FC05E13"/>
    <w:rsid w:val="10005764"/>
    <w:rsid w:val="104A97C0"/>
    <w:rsid w:val="1061DFE0"/>
    <w:rsid w:val="108CC45D"/>
    <w:rsid w:val="10E46677"/>
    <w:rsid w:val="10F67125"/>
    <w:rsid w:val="11151AC2"/>
    <w:rsid w:val="111D37A7"/>
    <w:rsid w:val="11C041B1"/>
    <w:rsid w:val="11CA6331"/>
    <w:rsid w:val="11E59FEF"/>
    <w:rsid w:val="11F271E8"/>
    <w:rsid w:val="12240F6A"/>
    <w:rsid w:val="1225D68C"/>
    <w:rsid w:val="126F10E3"/>
    <w:rsid w:val="128E0554"/>
    <w:rsid w:val="128F9788"/>
    <w:rsid w:val="13AE09EB"/>
    <w:rsid w:val="14109AE1"/>
    <w:rsid w:val="14345BBC"/>
    <w:rsid w:val="14447CFD"/>
    <w:rsid w:val="14466EF1"/>
    <w:rsid w:val="14494CD7"/>
    <w:rsid w:val="146D30E8"/>
    <w:rsid w:val="14749D60"/>
    <w:rsid w:val="1501B7FF"/>
    <w:rsid w:val="157FBD2A"/>
    <w:rsid w:val="15B5F695"/>
    <w:rsid w:val="15DAF6F8"/>
    <w:rsid w:val="15DB26C8"/>
    <w:rsid w:val="1607273F"/>
    <w:rsid w:val="16116633"/>
    <w:rsid w:val="16455CE1"/>
    <w:rsid w:val="164A1EEE"/>
    <w:rsid w:val="168A3382"/>
    <w:rsid w:val="16B1398C"/>
    <w:rsid w:val="17201492"/>
    <w:rsid w:val="174B4D97"/>
    <w:rsid w:val="1772997D"/>
    <w:rsid w:val="17B2C5B5"/>
    <w:rsid w:val="17D8A3D5"/>
    <w:rsid w:val="18400E17"/>
    <w:rsid w:val="1846BEBC"/>
    <w:rsid w:val="184D4A3D"/>
    <w:rsid w:val="188481B9"/>
    <w:rsid w:val="18B5E8BB"/>
    <w:rsid w:val="18E22950"/>
    <w:rsid w:val="18E71DF8"/>
    <w:rsid w:val="19249625"/>
    <w:rsid w:val="192C47B8"/>
    <w:rsid w:val="19653727"/>
    <w:rsid w:val="19676860"/>
    <w:rsid w:val="198C9F75"/>
    <w:rsid w:val="19B8F80E"/>
    <w:rsid w:val="19CB0CD9"/>
    <w:rsid w:val="19F723F3"/>
    <w:rsid w:val="19FA8E81"/>
    <w:rsid w:val="1A570EA1"/>
    <w:rsid w:val="1A7D9184"/>
    <w:rsid w:val="1A8A95F3"/>
    <w:rsid w:val="1AA97E2A"/>
    <w:rsid w:val="1ABBC8ED"/>
    <w:rsid w:val="1AC51739"/>
    <w:rsid w:val="1AF638D7"/>
    <w:rsid w:val="1AFD0ED2"/>
    <w:rsid w:val="1B2D8C78"/>
    <w:rsid w:val="1B31FF5D"/>
    <w:rsid w:val="1B4A4500"/>
    <w:rsid w:val="1BBCD9B6"/>
    <w:rsid w:val="1C00A1B5"/>
    <w:rsid w:val="1C09012A"/>
    <w:rsid w:val="1C70D1BF"/>
    <w:rsid w:val="1C85DA14"/>
    <w:rsid w:val="1CFAAE8E"/>
    <w:rsid w:val="1D68B501"/>
    <w:rsid w:val="1DBA8F1B"/>
    <w:rsid w:val="1E5CF1BD"/>
    <w:rsid w:val="1EA75DB0"/>
    <w:rsid w:val="1ECDA414"/>
    <w:rsid w:val="1F1F8039"/>
    <w:rsid w:val="1F313F2F"/>
    <w:rsid w:val="1F565F7C"/>
    <w:rsid w:val="1F5F0A50"/>
    <w:rsid w:val="20904026"/>
    <w:rsid w:val="20BB2CD4"/>
    <w:rsid w:val="213A90EE"/>
    <w:rsid w:val="214B0F21"/>
    <w:rsid w:val="21840DCC"/>
    <w:rsid w:val="21925D84"/>
    <w:rsid w:val="219B5A47"/>
    <w:rsid w:val="224C3B8A"/>
    <w:rsid w:val="22835A4E"/>
    <w:rsid w:val="228F6272"/>
    <w:rsid w:val="22A1ED9F"/>
    <w:rsid w:val="22A70575"/>
    <w:rsid w:val="22A93A60"/>
    <w:rsid w:val="22A9D774"/>
    <w:rsid w:val="22C93AF8"/>
    <w:rsid w:val="22DDFCC3"/>
    <w:rsid w:val="230574D8"/>
    <w:rsid w:val="23577246"/>
    <w:rsid w:val="236190EF"/>
    <w:rsid w:val="23670DD8"/>
    <w:rsid w:val="237ECED5"/>
    <w:rsid w:val="23B7D318"/>
    <w:rsid w:val="23CED116"/>
    <w:rsid w:val="23FFAC03"/>
    <w:rsid w:val="245073EF"/>
    <w:rsid w:val="2458BD35"/>
    <w:rsid w:val="247299EE"/>
    <w:rsid w:val="24F1B3DA"/>
    <w:rsid w:val="255D9D7A"/>
    <w:rsid w:val="25AFAC01"/>
    <w:rsid w:val="25E03724"/>
    <w:rsid w:val="25E844EB"/>
    <w:rsid w:val="25F065C1"/>
    <w:rsid w:val="25F7F28F"/>
    <w:rsid w:val="2651CA10"/>
    <w:rsid w:val="267BC59D"/>
    <w:rsid w:val="2685CF1A"/>
    <w:rsid w:val="26BDFA05"/>
    <w:rsid w:val="26C2DCAA"/>
    <w:rsid w:val="26FD271F"/>
    <w:rsid w:val="270231E5"/>
    <w:rsid w:val="2702C287"/>
    <w:rsid w:val="271216A3"/>
    <w:rsid w:val="27241D56"/>
    <w:rsid w:val="274525FE"/>
    <w:rsid w:val="281795FE"/>
    <w:rsid w:val="282BCA80"/>
    <w:rsid w:val="28439265"/>
    <w:rsid w:val="288488E3"/>
    <w:rsid w:val="289CFAD2"/>
    <w:rsid w:val="28E0183B"/>
    <w:rsid w:val="28F8AD4B"/>
    <w:rsid w:val="29273F43"/>
    <w:rsid w:val="29991BCF"/>
    <w:rsid w:val="29D1F82E"/>
    <w:rsid w:val="29DFFB42"/>
    <w:rsid w:val="2A340CD4"/>
    <w:rsid w:val="2A9FF707"/>
    <w:rsid w:val="2AA5C506"/>
    <w:rsid w:val="2AB13C76"/>
    <w:rsid w:val="2B0C4271"/>
    <w:rsid w:val="2B916B28"/>
    <w:rsid w:val="2BA0CE49"/>
    <w:rsid w:val="2C1856C9"/>
    <w:rsid w:val="2C1F4930"/>
    <w:rsid w:val="2C6C9595"/>
    <w:rsid w:val="2C74AD84"/>
    <w:rsid w:val="2CDCE4ED"/>
    <w:rsid w:val="2CFCC5BF"/>
    <w:rsid w:val="2D2811AF"/>
    <w:rsid w:val="2D2DA6C7"/>
    <w:rsid w:val="2D3D7488"/>
    <w:rsid w:val="2D723F87"/>
    <w:rsid w:val="2D75532E"/>
    <w:rsid w:val="2DC2D8E4"/>
    <w:rsid w:val="2DD2420C"/>
    <w:rsid w:val="2DECE8F7"/>
    <w:rsid w:val="2E0D9542"/>
    <w:rsid w:val="2E5F786C"/>
    <w:rsid w:val="2E7933BA"/>
    <w:rsid w:val="2E7F6DC3"/>
    <w:rsid w:val="2E9FC898"/>
    <w:rsid w:val="2EC90BEA"/>
    <w:rsid w:val="2ED412F1"/>
    <w:rsid w:val="2F4C73E9"/>
    <w:rsid w:val="2F59B0EF"/>
    <w:rsid w:val="2F76DD99"/>
    <w:rsid w:val="2FA5E428"/>
    <w:rsid w:val="2FBCB732"/>
    <w:rsid w:val="2FBD35DD"/>
    <w:rsid w:val="2FF1D378"/>
    <w:rsid w:val="301752BE"/>
    <w:rsid w:val="303EBAD6"/>
    <w:rsid w:val="3072A681"/>
    <w:rsid w:val="308C6DEA"/>
    <w:rsid w:val="3110412D"/>
    <w:rsid w:val="31183E54"/>
    <w:rsid w:val="3119226C"/>
    <w:rsid w:val="311B1EA2"/>
    <w:rsid w:val="3168CB0B"/>
    <w:rsid w:val="3197273E"/>
    <w:rsid w:val="31E10829"/>
    <w:rsid w:val="32315DE3"/>
    <w:rsid w:val="323C75EA"/>
    <w:rsid w:val="326A5829"/>
    <w:rsid w:val="327BECD5"/>
    <w:rsid w:val="32A6E44C"/>
    <w:rsid w:val="32BD6679"/>
    <w:rsid w:val="32C17ECF"/>
    <w:rsid w:val="32C53FD7"/>
    <w:rsid w:val="32E39A2C"/>
    <w:rsid w:val="32F9F871"/>
    <w:rsid w:val="33242117"/>
    <w:rsid w:val="3332FE14"/>
    <w:rsid w:val="3343600F"/>
    <w:rsid w:val="341FB9ED"/>
    <w:rsid w:val="343EB453"/>
    <w:rsid w:val="3448872C"/>
    <w:rsid w:val="3452DE37"/>
    <w:rsid w:val="345C27B4"/>
    <w:rsid w:val="34786FE7"/>
    <w:rsid w:val="3485C5C4"/>
    <w:rsid w:val="34909513"/>
    <w:rsid w:val="34A7C8B1"/>
    <w:rsid w:val="34A96857"/>
    <w:rsid w:val="34EEAF47"/>
    <w:rsid w:val="35053666"/>
    <w:rsid w:val="35384D6E"/>
    <w:rsid w:val="355B18B5"/>
    <w:rsid w:val="3573C5D2"/>
    <w:rsid w:val="35E94AA6"/>
    <w:rsid w:val="3652E83A"/>
    <w:rsid w:val="36547DA7"/>
    <w:rsid w:val="367FCA71"/>
    <w:rsid w:val="36B59B9D"/>
    <w:rsid w:val="36BC7D4C"/>
    <w:rsid w:val="36FEC071"/>
    <w:rsid w:val="37571842"/>
    <w:rsid w:val="3786D2F0"/>
    <w:rsid w:val="3790248E"/>
    <w:rsid w:val="37C58702"/>
    <w:rsid w:val="3801F347"/>
    <w:rsid w:val="38048939"/>
    <w:rsid w:val="3807499D"/>
    <w:rsid w:val="381BE5D4"/>
    <w:rsid w:val="386F2677"/>
    <w:rsid w:val="386FEE30"/>
    <w:rsid w:val="3877DBB6"/>
    <w:rsid w:val="38A87743"/>
    <w:rsid w:val="38AD1E3C"/>
    <w:rsid w:val="38DE92FC"/>
    <w:rsid w:val="3935F6B1"/>
    <w:rsid w:val="394A48A4"/>
    <w:rsid w:val="3A810EBE"/>
    <w:rsid w:val="3AB5E35D"/>
    <w:rsid w:val="3AB7C970"/>
    <w:rsid w:val="3ABC6C46"/>
    <w:rsid w:val="3AC16EBF"/>
    <w:rsid w:val="3B77F2AC"/>
    <w:rsid w:val="3B98D4C3"/>
    <w:rsid w:val="3BF373C2"/>
    <w:rsid w:val="3BF4C362"/>
    <w:rsid w:val="3BFA884A"/>
    <w:rsid w:val="3C2C34C3"/>
    <w:rsid w:val="3C493A6D"/>
    <w:rsid w:val="3C87A3A5"/>
    <w:rsid w:val="3CE36826"/>
    <w:rsid w:val="3CE98098"/>
    <w:rsid w:val="3D449EC9"/>
    <w:rsid w:val="3D4B4CD9"/>
    <w:rsid w:val="3D910736"/>
    <w:rsid w:val="3E686739"/>
    <w:rsid w:val="3E78BC0C"/>
    <w:rsid w:val="3ECE2428"/>
    <w:rsid w:val="3F0D1A5A"/>
    <w:rsid w:val="3F214D57"/>
    <w:rsid w:val="3F242BC5"/>
    <w:rsid w:val="3F64C96F"/>
    <w:rsid w:val="3F8BF3DB"/>
    <w:rsid w:val="3FF65566"/>
    <w:rsid w:val="400F75CC"/>
    <w:rsid w:val="40309EFA"/>
    <w:rsid w:val="4039CEE3"/>
    <w:rsid w:val="405E3C62"/>
    <w:rsid w:val="4079D93F"/>
    <w:rsid w:val="40F467EA"/>
    <w:rsid w:val="41269FFA"/>
    <w:rsid w:val="412AFB09"/>
    <w:rsid w:val="417CF979"/>
    <w:rsid w:val="41DAF502"/>
    <w:rsid w:val="41F09F63"/>
    <w:rsid w:val="4205959F"/>
    <w:rsid w:val="4207C2C3"/>
    <w:rsid w:val="420B65D8"/>
    <w:rsid w:val="421EBDFC"/>
    <w:rsid w:val="422E7DB8"/>
    <w:rsid w:val="4254FDDE"/>
    <w:rsid w:val="4264910F"/>
    <w:rsid w:val="42943C7E"/>
    <w:rsid w:val="42A6745E"/>
    <w:rsid w:val="42C798C4"/>
    <w:rsid w:val="42F16B0C"/>
    <w:rsid w:val="4310EF5D"/>
    <w:rsid w:val="43350118"/>
    <w:rsid w:val="4335360B"/>
    <w:rsid w:val="433D9D26"/>
    <w:rsid w:val="4376C563"/>
    <w:rsid w:val="4393A415"/>
    <w:rsid w:val="43977319"/>
    <w:rsid w:val="43A69C58"/>
    <w:rsid w:val="43C1D1CF"/>
    <w:rsid w:val="43E9078B"/>
    <w:rsid w:val="4436EDA1"/>
    <w:rsid w:val="4441F6E3"/>
    <w:rsid w:val="4492953F"/>
    <w:rsid w:val="44D27E3B"/>
    <w:rsid w:val="44EE7204"/>
    <w:rsid w:val="4529839B"/>
    <w:rsid w:val="453F8696"/>
    <w:rsid w:val="456B5F6C"/>
    <w:rsid w:val="456B9B72"/>
    <w:rsid w:val="4592B219"/>
    <w:rsid w:val="45B798FB"/>
    <w:rsid w:val="46423213"/>
    <w:rsid w:val="4652D701"/>
    <w:rsid w:val="46C066CF"/>
    <w:rsid w:val="46D9360D"/>
    <w:rsid w:val="47300D10"/>
    <w:rsid w:val="4763980F"/>
    <w:rsid w:val="479C5793"/>
    <w:rsid w:val="47E495ED"/>
    <w:rsid w:val="48071D0B"/>
    <w:rsid w:val="4835C9E9"/>
    <w:rsid w:val="4840A2C8"/>
    <w:rsid w:val="484CC737"/>
    <w:rsid w:val="48704111"/>
    <w:rsid w:val="488DFF80"/>
    <w:rsid w:val="48B40910"/>
    <w:rsid w:val="4918F159"/>
    <w:rsid w:val="4929E71E"/>
    <w:rsid w:val="4960AC90"/>
    <w:rsid w:val="4976B235"/>
    <w:rsid w:val="49827A3F"/>
    <w:rsid w:val="499AB28E"/>
    <w:rsid w:val="49CF4363"/>
    <w:rsid w:val="4A2D81D0"/>
    <w:rsid w:val="4A524516"/>
    <w:rsid w:val="4A77485B"/>
    <w:rsid w:val="4AA74AFB"/>
    <w:rsid w:val="4AA806B9"/>
    <w:rsid w:val="4AC7D3FB"/>
    <w:rsid w:val="4B495A92"/>
    <w:rsid w:val="4B5C2149"/>
    <w:rsid w:val="4B6BD306"/>
    <w:rsid w:val="4B7E26D2"/>
    <w:rsid w:val="4B820119"/>
    <w:rsid w:val="4BB08CA7"/>
    <w:rsid w:val="4BC5A042"/>
    <w:rsid w:val="4C358770"/>
    <w:rsid w:val="4C59A144"/>
    <w:rsid w:val="4C74C42A"/>
    <w:rsid w:val="4C854CB5"/>
    <w:rsid w:val="4CF03A8F"/>
    <w:rsid w:val="4D2D7D44"/>
    <w:rsid w:val="4D3681F6"/>
    <w:rsid w:val="4D680204"/>
    <w:rsid w:val="4D82E5BC"/>
    <w:rsid w:val="4DA5DEED"/>
    <w:rsid w:val="4DD18669"/>
    <w:rsid w:val="4DE3EE6A"/>
    <w:rsid w:val="4DF0629E"/>
    <w:rsid w:val="4DF79EFA"/>
    <w:rsid w:val="4E4BE289"/>
    <w:rsid w:val="4E749E74"/>
    <w:rsid w:val="4EDA25C0"/>
    <w:rsid w:val="4F0B83F8"/>
    <w:rsid w:val="4F186E3C"/>
    <w:rsid w:val="4F188ED0"/>
    <w:rsid w:val="4F1FD140"/>
    <w:rsid w:val="4F4101C6"/>
    <w:rsid w:val="4F42E8D1"/>
    <w:rsid w:val="4F5016B3"/>
    <w:rsid w:val="4FA8369A"/>
    <w:rsid w:val="4FB0DFF2"/>
    <w:rsid w:val="4FC3A850"/>
    <w:rsid w:val="4FDA0491"/>
    <w:rsid w:val="50376205"/>
    <w:rsid w:val="50813AC0"/>
    <w:rsid w:val="50F9F7D2"/>
    <w:rsid w:val="5125867E"/>
    <w:rsid w:val="512A0DD4"/>
    <w:rsid w:val="514E93BB"/>
    <w:rsid w:val="516E22EC"/>
    <w:rsid w:val="519028E6"/>
    <w:rsid w:val="51C3706B"/>
    <w:rsid w:val="52172357"/>
    <w:rsid w:val="530D17D6"/>
    <w:rsid w:val="530F7C5C"/>
    <w:rsid w:val="531432AB"/>
    <w:rsid w:val="5314EE80"/>
    <w:rsid w:val="5315ADB9"/>
    <w:rsid w:val="5385E97B"/>
    <w:rsid w:val="53C2F49A"/>
    <w:rsid w:val="53DEF51B"/>
    <w:rsid w:val="53E60BD5"/>
    <w:rsid w:val="53F050EF"/>
    <w:rsid w:val="541E5A99"/>
    <w:rsid w:val="54693F3A"/>
    <w:rsid w:val="546C2DBB"/>
    <w:rsid w:val="5478652D"/>
    <w:rsid w:val="54839D09"/>
    <w:rsid w:val="54D34F86"/>
    <w:rsid w:val="54F50CF8"/>
    <w:rsid w:val="54FE99DC"/>
    <w:rsid w:val="5553FD7E"/>
    <w:rsid w:val="555EC4FB"/>
    <w:rsid w:val="55D72191"/>
    <w:rsid w:val="55E199B1"/>
    <w:rsid w:val="5659CD15"/>
    <w:rsid w:val="567F6C0D"/>
    <w:rsid w:val="5686DE1D"/>
    <w:rsid w:val="5697EB64"/>
    <w:rsid w:val="56B34F18"/>
    <w:rsid w:val="56B3C5C6"/>
    <w:rsid w:val="56D0CFF9"/>
    <w:rsid w:val="56E539F7"/>
    <w:rsid w:val="56F6DBBD"/>
    <w:rsid w:val="5700DA82"/>
    <w:rsid w:val="57419A15"/>
    <w:rsid w:val="574B1771"/>
    <w:rsid w:val="5768CC07"/>
    <w:rsid w:val="579CA009"/>
    <w:rsid w:val="57F6C698"/>
    <w:rsid w:val="58268DE7"/>
    <w:rsid w:val="583B5D39"/>
    <w:rsid w:val="5858971A"/>
    <w:rsid w:val="58600341"/>
    <w:rsid w:val="588AE5F0"/>
    <w:rsid w:val="589BE315"/>
    <w:rsid w:val="58AF44F3"/>
    <w:rsid w:val="58B932B8"/>
    <w:rsid w:val="5918441D"/>
    <w:rsid w:val="59599740"/>
    <w:rsid w:val="595BA29C"/>
    <w:rsid w:val="59729784"/>
    <w:rsid w:val="5977FE47"/>
    <w:rsid w:val="597A230F"/>
    <w:rsid w:val="598C1E10"/>
    <w:rsid w:val="59952D5E"/>
    <w:rsid w:val="59CC8390"/>
    <w:rsid w:val="5B0863A6"/>
    <w:rsid w:val="5B8083B2"/>
    <w:rsid w:val="5B9E9BC9"/>
    <w:rsid w:val="5BF179C9"/>
    <w:rsid w:val="5BF3DA59"/>
    <w:rsid w:val="5BF5604B"/>
    <w:rsid w:val="5C2B6597"/>
    <w:rsid w:val="5C315E5A"/>
    <w:rsid w:val="5C712D2E"/>
    <w:rsid w:val="5C98A033"/>
    <w:rsid w:val="5CB6C9E0"/>
    <w:rsid w:val="5D6B16EA"/>
    <w:rsid w:val="5D988E29"/>
    <w:rsid w:val="5DB5453F"/>
    <w:rsid w:val="5DC55BC3"/>
    <w:rsid w:val="5DD06563"/>
    <w:rsid w:val="5DDB35B3"/>
    <w:rsid w:val="5E2F13BF"/>
    <w:rsid w:val="5E3DECB1"/>
    <w:rsid w:val="5E4A2C19"/>
    <w:rsid w:val="5E9AE280"/>
    <w:rsid w:val="5E9FBDEC"/>
    <w:rsid w:val="5EE7A6B0"/>
    <w:rsid w:val="5EFC41A9"/>
    <w:rsid w:val="5F26B78C"/>
    <w:rsid w:val="5F2A2BA5"/>
    <w:rsid w:val="5F350B6E"/>
    <w:rsid w:val="5F916AFE"/>
    <w:rsid w:val="5FBE9F06"/>
    <w:rsid w:val="5FC3D482"/>
    <w:rsid w:val="5FFD5F08"/>
    <w:rsid w:val="602EE6B3"/>
    <w:rsid w:val="6030B666"/>
    <w:rsid w:val="605A315E"/>
    <w:rsid w:val="60659D59"/>
    <w:rsid w:val="60ED78C2"/>
    <w:rsid w:val="6104807B"/>
    <w:rsid w:val="61117CD2"/>
    <w:rsid w:val="61575F2C"/>
    <w:rsid w:val="61AEB815"/>
    <w:rsid w:val="61C0BD4A"/>
    <w:rsid w:val="61CEC101"/>
    <w:rsid w:val="61E3D8D2"/>
    <w:rsid w:val="6221B331"/>
    <w:rsid w:val="62274E55"/>
    <w:rsid w:val="6237DCBA"/>
    <w:rsid w:val="62BC212D"/>
    <w:rsid w:val="62BCA77F"/>
    <w:rsid w:val="62FDD5CA"/>
    <w:rsid w:val="630284E2"/>
    <w:rsid w:val="632DD285"/>
    <w:rsid w:val="633E23E4"/>
    <w:rsid w:val="6366EDFD"/>
    <w:rsid w:val="63BC9762"/>
    <w:rsid w:val="63BDF52B"/>
    <w:rsid w:val="63DDDF9C"/>
    <w:rsid w:val="6411B39E"/>
    <w:rsid w:val="645B8E20"/>
    <w:rsid w:val="6462AACA"/>
    <w:rsid w:val="6484EBF4"/>
    <w:rsid w:val="64921029"/>
    <w:rsid w:val="649E5543"/>
    <w:rsid w:val="64C8E1EC"/>
    <w:rsid w:val="64FCBDAB"/>
    <w:rsid w:val="65440C4F"/>
    <w:rsid w:val="6580792B"/>
    <w:rsid w:val="662DE08A"/>
    <w:rsid w:val="666B83DC"/>
    <w:rsid w:val="670378E0"/>
    <w:rsid w:val="6705FB74"/>
    <w:rsid w:val="673A1662"/>
    <w:rsid w:val="6748BCE8"/>
    <w:rsid w:val="678B1A6D"/>
    <w:rsid w:val="67AF7322"/>
    <w:rsid w:val="67C9B0EB"/>
    <w:rsid w:val="681F223C"/>
    <w:rsid w:val="68C42DE6"/>
    <w:rsid w:val="696F2360"/>
    <w:rsid w:val="698CC036"/>
    <w:rsid w:val="6994E1AA"/>
    <w:rsid w:val="69A3249E"/>
    <w:rsid w:val="69CA1916"/>
    <w:rsid w:val="6A086410"/>
    <w:rsid w:val="6ABCFE03"/>
    <w:rsid w:val="6AF111E7"/>
    <w:rsid w:val="6B89BB32"/>
    <w:rsid w:val="6B9CE153"/>
    <w:rsid w:val="6C05B088"/>
    <w:rsid w:val="6C559C41"/>
    <w:rsid w:val="6C8ABEE7"/>
    <w:rsid w:val="6CC83580"/>
    <w:rsid w:val="6DA45B1D"/>
    <w:rsid w:val="6DAA0F47"/>
    <w:rsid w:val="6DBF78FE"/>
    <w:rsid w:val="6DC793A7"/>
    <w:rsid w:val="6DCE7345"/>
    <w:rsid w:val="6E008A59"/>
    <w:rsid w:val="6E775F01"/>
    <w:rsid w:val="6EAADEB9"/>
    <w:rsid w:val="6F7C3B26"/>
    <w:rsid w:val="6F9A0CC9"/>
    <w:rsid w:val="6FAC2B92"/>
    <w:rsid w:val="6FEB9BAC"/>
    <w:rsid w:val="6FF317A2"/>
    <w:rsid w:val="6FF665A1"/>
    <w:rsid w:val="70114BD5"/>
    <w:rsid w:val="7047C35D"/>
    <w:rsid w:val="70AAEA64"/>
    <w:rsid w:val="70F6D576"/>
    <w:rsid w:val="71180B87"/>
    <w:rsid w:val="7173E73B"/>
    <w:rsid w:val="7177241D"/>
    <w:rsid w:val="71D3FFA2"/>
    <w:rsid w:val="71EA9CEC"/>
    <w:rsid w:val="71F58967"/>
    <w:rsid w:val="7213AAE2"/>
    <w:rsid w:val="7278E338"/>
    <w:rsid w:val="729A47E3"/>
    <w:rsid w:val="72D406ED"/>
    <w:rsid w:val="72EBBB94"/>
    <w:rsid w:val="72FE7369"/>
    <w:rsid w:val="73145118"/>
    <w:rsid w:val="734944B2"/>
    <w:rsid w:val="73785A10"/>
    <w:rsid w:val="73E0C37C"/>
    <w:rsid w:val="73EA8DDC"/>
    <w:rsid w:val="743907A8"/>
    <w:rsid w:val="745BA090"/>
    <w:rsid w:val="76387DA2"/>
    <w:rsid w:val="76624CA3"/>
    <w:rsid w:val="766BD5BF"/>
    <w:rsid w:val="767C4593"/>
    <w:rsid w:val="76812986"/>
    <w:rsid w:val="768948C7"/>
    <w:rsid w:val="7697A948"/>
    <w:rsid w:val="76A0EFFF"/>
    <w:rsid w:val="76B34DEC"/>
    <w:rsid w:val="76EC73CA"/>
    <w:rsid w:val="7712C151"/>
    <w:rsid w:val="77285A4E"/>
    <w:rsid w:val="774E6A86"/>
    <w:rsid w:val="77979D2B"/>
    <w:rsid w:val="77A6B779"/>
    <w:rsid w:val="77B7C54F"/>
    <w:rsid w:val="77E6BB0F"/>
    <w:rsid w:val="77E7C23B"/>
    <w:rsid w:val="77F82717"/>
    <w:rsid w:val="782F42EB"/>
    <w:rsid w:val="78691F57"/>
    <w:rsid w:val="78B278AE"/>
    <w:rsid w:val="78E5BA8E"/>
    <w:rsid w:val="78FDFC2E"/>
    <w:rsid w:val="7909F50F"/>
    <w:rsid w:val="790CDC86"/>
    <w:rsid w:val="791DFDC0"/>
    <w:rsid w:val="7952078B"/>
    <w:rsid w:val="795ACBC3"/>
    <w:rsid w:val="796FBADA"/>
    <w:rsid w:val="799B5E34"/>
    <w:rsid w:val="79CFCE26"/>
    <w:rsid w:val="79E1C38B"/>
    <w:rsid w:val="7A04838E"/>
    <w:rsid w:val="7A67E90F"/>
    <w:rsid w:val="7ABB38D1"/>
    <w:rsid w:val="7AEF7EF3"/>
    <w:rsid w:val="7B011040"/>
    <w:rsid w:val="7B0F9668"/>
    <w:rsid w:val="7C4ABE25"/>
    <w:rsid w:val="7C5CD7BC"/>
    <w:rsid w:val="7C89BD94"/>
    <w:rsid w:val="7CCCD54D"/>
    <w:rsid w:val="7CCF7C8B"/>
    <w:rsid w:val="7CEDDF3D"/>
    <w:rsid w:val="7D192506"/>
    <w:rsid w:val="7D1E65C7"/>
    <w:rsid w:val="7D9BA13D"/>
    <w:rsid w:val="7DAAD67E"/>
    <w:rsid w:val="7DC358DC"/>
    <w:rsid w:val="7DF19FC3"/>
    <w:rsid w:val="7E287411"/>
    <w:rsid w:val="7E2BF920"/>
    <w:rsid w:val="7E6954FC"/>
    <w:rsid w:val="7E78D763"/>
    <w:rsid w:val="7E8CF57E"/>
    <w:rsid w:val="7E98900C"/>
    <w:rsid w:val="7EA4DD63"/>
    <w:rsid w:val="7EA7275A"/>
    <w:rsid w:val="7EC2C9B4"/>
    <w:rsid w:val="7EC8FB58"/>
    <w:rsid w:val="7F0002BF"/>
    <w:rsid w:val="7F0377F0"/>
    <w:rsid w:val="7F0B6FE3"/>
    <w:rsid w:val="7F29298D"/>
    <w:rsid w:val="7F2C049D"/>
    <w:rsid w:val="7F30ACCE"/>
    <w:rsid w:val="7F35F5E9"/>
    <w:rsid w:val="7F75C652"/>
    <w:rsid w:val="7F77E6D6"/>
    <w:rsid w:val="7F7DD552"/>
    <w:rsid w:val="7F960AE3"/>
    <w:rsid w:val="7FAD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95F5"/>
  <w15:chartTrackingRefBased/>
  <w15:docId w15:val="{FD76693A-5366-4DCD-81D1-DAB6D570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6B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1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1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3B2"/>
    <w:rPr>
      <w:sz w:val="20"/>
      <w:szCs w:val="2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C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A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DF387-7D7D-4617-9760-B9E940C38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Daniels</dc:creator>
  <cp:keywords/>
  <dc:description/>
  <cp:lastModifiedBy>Matthew McDaniels</cp:lastModifiedBy>
  <cp:revision>2</cp:revision>
  <dcterms:created xsi:type="dcterms:W3CDTF">2022-08-26T20:29:00Z</dcterms:created>
  <dcterms:modified xsi:type="dcterms:W3CDTF">2022-08-26T20:29:00Z</dcterms:modified>
</cp:coreProperties>
</file>